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0CB47" w14:textId="77777777" w:rsidR="007F1AC4" w:rsidRDefault="00AE2B71">
      <w:r>
        <w:t>Clinical features of IVL</w:t>
      </w:r>
    </w:p>
    <w:tbl>
      <w:tblPr>
        <w:tblStyle w:val="a3"/>
        <w:tblW w:w="138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5"/>
        <w:gridCol w:w="622"/>
        <w:gridCol w:w="621"/>
        <w:gridCol w:w="622"/>
        <w:gridCol w:w="623"/>
        <w:gridCol w:w="756"/>
        <w:gridCol w:w="1108"/>
        <w:gridCol w:w="632"/>
        <w:gridCol w:w="1084"/>
        <w:gridCol w:w="1084"/>
        <w:gridCol w:w="722"/>
        <w:gridCol w:w="1199"/>
        <w:gridCol w:w="1990"/>
        <w:gridCol w:w="797"/>
        <w:gridCol w:w="1161"/>
      </w:tblGrid>
      <w:tr w:rsidR="00A81F88" w:rsidRPr="00A81F88" w14:paraId="24A59C98" w14:textId="77777777" w:rsidTr="00BC30B1">
        <w:trPr>
          <w:trHeight w:val="600"/>
          <w:jc w:val="center"/>
        </w:trPr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B34B06" w14:textId="77777777" w:rsidR="00A81F88" w:rsidRPr="00A81F88" w:rsidRDefault="00A81F88" w:rsidP="00AE2B71">
            <w:pPr>
              <w:jc w:val="center"/>
              <w:rPr>
                <w:b/>
                <w:sz w:val="12"/>
              </w:rPr>
            </w:pPr>
            <w:r w:rsidRPr="00A81F88">
              <w:rPr>
                <w:b/>
              </w:rPr>
              <w:t>Case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51CBB1" w14:textId="77777777" w:rsidR="00A81F88" w:rsidRPr="00A81F88" w:rsidRDefault="00A81F88" w:rsidP="00AE2B71">
            <w:pPr>
              <w:jc w:val="center"/>
              <w:rPr>
                <w:b/>
              </w:rPr>
            </w:pPr>
            <w:r w:rsidRPr="00A81F88">
              <w:rPr>
                <w:b/>
              </w:rPr>
              <w:t>Ag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002D13" w14:textId="77777777" w:rsidR="00A81F88" w:rsidRPr="00A81F88" w:rsidRDefault="00A81F88" w:rsidP="00AE2B71">
            <w:pPr>
              <w:jc w:val="center"/>
              <w:rPr>
                <w:b/>
              </w:rPr>
            </w:pPr>
            <w:r w:rsidRPr="00A81F88">
              <w:rPr>
                <w:b/>
              </w:rPr>
              <w:t>Sex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CE21C4" w14:textId="77777777" w:rsidR="00A81F88" w:rsidRPr="00A81F88" w:rsidRDefault="00A81F88" w:rsidP="00AE2B71">
            <w:pPr>
              <w:jc w:val="center"/>
              <w:rPr>
                <w:b/>
              </w:rPr>
            </w:pPr>
            <w:r w:rsidRPr="00A81F88">
              <w:rPr>
                <w:b/>
              </w:rPr>
              <w:t>PS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F263C0" w14:textId="77777777" w:rsidR="00A81F88" w:rsidRPr="00A81F88" w:rsidRDefault="00A81F88" w:rsidP="00AE2B71">
            <w:pPr>
              <w:jc w:val="center"/>
              <w:rPr>
                <w:b/>
              </w:rPr>
            </w:pPr>
            <w:r w:rsidRPr="00A81F88">
              <w:rPr>
                <w:b/>
              </w:rPr>
              <w:t>IP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E986DA" w14:textId="77777777" w:rsidR="00A81F88" w:rsidRPr="00A81F88" w:rsidRDefault="00A81F88" w:rsidP="00AE2B71">
            <w:pPr>
              <w:jc w:val="center"/>
              <w:rPr>
                <w:b/>
              </w:rPr>
            </w:pPr>
            <w:r w:rsidRPr="00A81F88">
              <w:rPr>
                <w:b/>
              </w:rPr>
              <w:t>PD-L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E74BB0" w14:textId="77777777" w:rsidR="00A81F88" w:rsidRPr="00A81F88" w:rsidRDefault="00A81F88" w:rsidP="00AE2B71">
            <w:pPr>
              <w:jc w:val="center"/>
              <w:rPr>
                <w:b/>
                <w:sz w:val="12"/>
              </w:rPr>
            </w:pPr>
            <w:r w:rsidRPr="00A81F88">
              <w:rPr>
                <w:b/>
                <w:sz w:val="21"/>
              </w:rPr>
              <w:t>Cytopenia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4F6765" w14:textId="77777777" w:rsidR="00A81F88" w:rsidRPr="00A81F88" w:rsidRDefault="00A81F88" w:rsidP="00AE2B71">
            <w:pPr>
              <w:jc w:val="center"/>
              <w:rPr>
                <w:b/>
                <w:sz w:val="12"/>
              </w:rPr>
            </w:pPr>
            <w:r w:rsidRPr="00A81F88">
              <w:rPr>
                <w:b/>
              </w:rPr>
              <w:t>HP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3E59F7" w14:textId="77777777" w:rsidR="00A81F88" w:rsidRPr="00A81F88" w:rsidRDefault="00A81F88" w:rsidP="00AE2B71">
            <w:pPr>
              <w:jc w:val="center"/>
              <w:rPr>
                <w:b/>
                <w:sz w:val="14"/>
              </w:rPr>
            </w:pPr>
            <w:proofErr w:type="spellStart"/>
            <w:r w:rsidRPr="00A81F88">
              <w:rPr>
                <w:b/>
                <w:sz w:val="14"/>
              </w:rPr>
              <w:t>Hepato</w:t>
            </w:r>
            <w:proofErr w:type="spellEnd"/>
            <w:r w:rsidRPr="00A81F88">
              <w:rPr>
                <w:b/>
                <w:sz w:val="14"/>
              </w:rPr>
              <w:br/>
              <w:t>splenomegaly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0E557D" w14:textId="77777777" w:rsidR="00A81F88" w:rsidRPr="00A81F88" w:rsidRDefault="00A81F88" w:rsidP="00AE2B71">
            <w:pPr>
              <w:jc w:val="center"/>
              <w:rPr>
                <w:b/>
                <w:sz w:val="12"/>
              </w:rPr>
            </w:pPr>
            <w:r w:rsidRPr="00A81F88">
              <w:rPr>
                <w:b/>
                <w:sz w:val="16"/>
              </w:rPr>
              <w:t xml:space="preserve">Respiratory </w:t>
            </w:r>
            <w:r w:rsidRPr="00A81F88">
              <w:rPr>
                <w:b/>
                <w:sz w:val="16"/>
              </w:rPr>
              <w:br/>
            </w:r>
            <w:proofErr w:type="spellStart"/>
            <w:r w:rsidRPr="00A81F88">
              <w:rPr>
                <w:b/>
                <w:sz w:val="16"/>
              </w:rPr>
              <w:t>symp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F26072" w14:textId="77777777" w:rsidR="00A81F88" w:rsidRPr="00A81F88" w:rsidRDefault="00A81F88" w:rsidP="00AE2B71">
            <w:pPr>
              <w:jc w:val="center"/>
              <w:rPr>
                <w:b/>
                <w:sz w:val="12"/>
              </w:rPr>
            </w:pPr>
            <w:r w:rsidRPr="00A81F88">
              <w:rPr>
                <w:b/>
                <w:sz w:val="16"/>
              </w:rPr>
              <w:t xml:space="preserve">CNS </w:t>
            </w:r>
            <w:r w:rsidRPr="00A81F88">
              <w:rPr>
                <w:b/>
                <w:sz w:val="16"/>
              </w:rPr>
              <w:br/>
            </w:r>
            <w:proofErr w:type="spellStart"/>
            <w:r w:rsidRPr="00A81F88">
              <w:rPr>
                <w:b/>
                <w:sz w:val="16"/>
              </w:rPr>
              <w:t>symp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6ACC8F" w14:textId="77777777" w:rsidR="00A81F88" w:rsidRPr="00A81F88" w:rsidRDefault="00A81F88" w:rsidP="00AE2B71">
            <w:pPr>
              <w:jc w:val="center"/>
              <w:rPr>
                <w:b/>
                <w:sz w:val="12"/>
              </w:rPr>
            </w:pPr>
            <w:r w:rsidRPr="00A81F88">
              <w:rPr>
                <w:b/>
                <w:sz w:val="21"/>
              </w:rPr>
              <w:t>Varian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3646F2" w14:textId="77777777" w:rsidR="00A81F88" w:rsidRPr="00A81F88" w:rsidRDefault="00A81F88" w:rsidP="00AE2B71">
            <w:pPr>
              <w:jc w:val="center"/>
              <w:rPr>
                <w:b/>
                <w:sz w:val="12"/>
              </w:rPr>
            </w:pPr>
            <w:r w:rsidRPr="00A81F88">
              <w:rPr>
                <w:b/>
              </w:rPr>
              <w:t>Treatment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4C5FD8" w14:textId="77777777" w:rsidR="00A81F88" w:rsidRPr="00A81F88" w:rsidRDefault="00A81F88" w:rsidP="00AE2B71">
            <w:pPr>
              <w:jc w:val="center"/>
              <w:rPr>
                <w:b/>
                <w:sz w:val="12"/>
              </w:rPr>
            </w:pPr>
            <w:r w:rsidRPr="00A81F88">
              <w:rPr>
                <w:b/>
              </w:rPr>
              <w:t>Re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05D413" w14:textId="77777777" w:rsidR="00A81F88" w:rsidRPr="00A81F88" w:rsidRDefault="00A81F88" w:rsidP="00AE2B71">
            <w:pPr>
              <w:jc w:val="center"/>
              <w:rPr>
                <w:b/>
              </w:rPr>
            </w:pPr>
            <w:r w:rsidRPr="00A81F88">
              <w:rPr>
                <w:b/>
              </w:rPr>
              <w:t>Outcome</w:t>
            </w:r>
            <w:r w:rsidRPr="00A81F88">
              <w:rPr>
                <w:b/>
              </w:rPr>
              <w:br/>
              <w:t>(months)</w:t>
            </w:r>
          </w:p>
        </w:tc>
      </w:tr>
      <w:tr w:rsidR="00A81F88" w:rsidRPr="00A81F88" w14:paraId="3E115C56" w14:textId="77777777" w:rsidTr="00BC30B1">
        <w:trPr>
          <w:trHeight w:val="494"/>
          <w:jc w:val="center"/>
        </w:trPr>
        <w:tc>
          <w:tcPr>
            <w:tcW w:w="795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007535D6" w14:textId="77777777" w:rsidR="00A81F88" w:rsidRPr="00A81F88" w:rsidRDefault="00A81F88" w:rsidP="00AE2B71">
            <w:pPr>
              <w:jc w:val="center"/>
            </w:pPr>
            <w:r w:rsidRPr="00A81F88">
              <w:t>1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2B9EF237" w14:textId="77777777" w:rsidR="00A81F88" w:rsidRPr="00A81F88" w:rsidRDefault="00A81F88" w:rsidP="00AE2B71">
            <w:pPr>
              <w:jc w:val="center"/>
            </w:pPr>
            <w:r w:rsidRPr="00A81F88">
              <w:t>5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0BBEE68D" w14:textId="77777777" w:rsidR="00A81F88" w:rsidRPr="00A81F88" w:rsidRDefault="00A81F88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359F618A" w14:textId="77777777" w:rsidR="00A81F88" w:rsidRPr="00A81F88" w:rsidRDefault="00A81F88" w:rsidP="00AE2B71">
            <w:pPr>
              <w:jc w:val="center"/>
            </w:pPr>
            <w:r w:rsidRPr="00A81F88">
              <w:t>3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3E6DB0B4" w14:textId="77777777" w:rsidR="00A81F88" w:rsidRPr="00A81F88" w:rsidRDefault="00A81F88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1120C927" w14:textId="77777777" w:rsidR="00A81F88" w:rsidRPr="00A81F88" w:rsidRDefault="00A81F88" w:rsidP="00AE2B71">
            <w:pPr>
              <w:jc w:val="center"/>
            </w:pPr>
            <w:r w:rsidRPr="00A81F88">
              <w:t>+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31D195E4" w14:textId="77777777" w:rsidR="00A81F88" w:rsidRPr="00A81F88" w:rsidRDefault="00A81F88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5070128F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7684E3C5" w14:textId="77777777" w:rsidR="00A81F88" w:rsidRPr="00A81F88" w:rsidRDefault="00A81F88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6322E504" w14:textId="77777777" w:rsidR="00A81F88" w:rsidRPr="00A81F88" w:rsidRDefault="00A81F88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4CB8AC62" w14:textId="77777777" w:rsidR="00A81F88" w:rsidRPr="00A81F88" w:rsidRDefault="00A81F88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63BA14F3" w14:textId="77777777" w:rsidR="00A81F88" w:rsidRPr="00A81F88" w:rsidRDefault="00A81F88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74C296F3" w14:textId="77777777" w:rsidR="00A81F88" w:rsidRPr="00A81F88" w:rsidRDefault="00A81F88" w:rsidP="00AE2B71">
            <w:pPr>
              <w:jc w:val="center"/>
            </w:pPr>
            <w:r w:rsidRPr="00A81F88">
              <w:t>No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6825DEF6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0FE778C8" w14:textId="77777777" w:rsidR="00A81F88" w:rsidRPr="00A81F88" w:rsidRDefault="00A81F88" w:rsidP="00AE2B71">
            <w:pPr>
              <w:jc w:val="center"/>
            </w:pPr>
            <w:r w:rsidRPr="00A81F88">
              <w:t>DOD</w:t>
            </w:r>
            <w:r w:rsidRPr="00A81F88">
              <w:br/>
              <w:t>0.9</w:t>
            </w:r>
          </w:p>
        </w:tc>
      </w:tr>
      <w:tr w:rsidR="00A81F88" w:rsidRPr="00A81F88" w14:paraId="4C8960A4" w14:textId="77777777" w:rsidTr="00BC30B1">
        <w:trPr>
          <w:trHeight w:val="521"/>
          <w:jc w:val="center"/>
        </w:trPr>
        <w:tc>
          <w:tcPr>
            <w:tcW w:w="795" w:type="dxa"/>
            <w:noWrap/>
            <w:vAlign w:val="center"/>
            <w:hideMark/>
          </w:tcPr>
          <w:p w14:paraId="3B101440" w14:textId="77777777" w:rsidR="00A81F88" w:rsidRPr="00A81F88" w:rsidRDefault="00A81F88" w:rsidP="00AE2B71">
            <w:pPr>
              <w:jc w:val="center"/>
            </w:pPr>
            <w:r w:rsidRPr="00A81F88">
              <w:t>2</w:t>
            </w:r>
          </w:p>
        </w:tc>
        <w:tc>
          <w:tcPr>
            <w:tcW w:w="622" w:type="dxa"/>
            <w:noWrap/>
            <w:vAlign w:val="center"/>
            <w:hideMark/>
          </w:tcPr>
          <w:p w14:paraId="72E5C040" w14:textId="77777777" w:rsidR="00A81F88" w:rsidRPr="00A81F88" w:rsidRDefault="00A81F88" w:rsidP="00AE2B71">
            <w:pPr>
              <w:jc w:val="center"/>
            </w:pPr>
            <w:r w:rsidRPr="00A81F88">
              <w:t>74</w:t>
            </w:r>
          </w:p>
        </w:tc>
        <w:tc>
          <w:tcPr>
            <w:tcW w:w="621" w:type="dxa"/>
            <w:noWrap/>
            <w:vAlign w:val="center"/>
            <w:hideMark/>
          </w:tcPr>
          <w:p w14:paraId="730D51C1" w14:textId="77777777" w:rsidR="00A81F88" w:rsidRPr="00A81F88" w:rsidRDefault="00A81F88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noWrap/>
            <w:vAlign w:val="center"/>
            <w:hideMark/>
          </w:tcPr>
          <w:p w14:paraId="610658B7" w14:textId="77777777" w:rsidR="00A81F88" w:rsidRPr="00A81F88" w:rsidRDefault="00A81F88" w:rsidP="00AE2B71">
            <w:pPr>
              <w:jc w:val="center"/>
            </w:pPr>
            <w:r w:rsidRPr="00A81F88">
              <w:t>4</w:t>
            </w:r>
          </w:p>
        </w:tc>
        <w:tc>
          <w:tcPr>
            <w:tcW w:w="623" w:type="dxa"/>
            <w:noWrap/>
            <w:vAlign w:val="center"/>
            <w:hideMark/>
          </w:tcPr>
          <w:p w14:paraId="4B864B35" w14:textId="77777777" w:rsidR="00A81F88" w:rsidRPr="00A81F88" w:rsidRDefault="00A81F88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7A000B37" w14:textId="77777777" w:rsidR="00A81F88" w:rsidRPr="00A81F88" w:rsidRDefault="00A81F88" w:rsidP="00AE2B71">
            <w:pPr>
              <w:jc w:val="center"/>
            </w:pPr>
            <w:r w:rsidRPr="00A81F88">
              <w:t>+</w:t>
            </w:r>
          </w:p>
        </w:tc>
        <w:tc>
          <w:tcPr>
            <w:tcW w:w="1108" w:type="dxa"/>
            <w:noWrap/>
            <w:vAlign w:val="center"/>
            <w:hideMark/>
          </w:tcPr>
          <w:p w14:paraId="6EBB2A73" w14:textId="77777777" w:rsidR="00A81F88" w:rsidRPr="00A81F88" w:rsidRDefault="00A81F88" w:rsidP="00AE2B71">
            <w:pPr>
              <w:jc w:val="center"/>
            </w:pPr>
            <w:r w:rsidRPr="00A81F88">
              <w:t>－</w:t>
            </w:r>
          </w:p>
        </w:tc>
        <w:tc>
          <w:tcPr>
            <w:tcW w:w="632" w:type="dxa"/>
            <w:noWrap/>
            <w:vAlign w:val="center"/>
            <w:hideMark/>
          </w:tcPr>
          <w:p w14:paraId="1D586628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084" w:type="dxa"/>
            <w:noWrap/>
            <w:vAlign w:val="center"/>
            <w:hideMark/>
          </w:tcPr>
          <w:p w14:paraId="6353C10E" w14:textId="77777777" w:rsidR="00A81F88" w:rsidRPr="00A81F88" w:rsidRDefault="00A81F88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1F221C97" w14:textId="77777777" w:rsidR="00A81F88" w:rsidRPr="00A81F88" w:rsidRDefault="00A81F88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noWrap/>
            <w:vAlign w:val="center"/>
            <w:hideMark/>
          </w:tcPr>
          <w:p w14:paraId="7AAF92E9" w14:textId="77777777" w:rsidR="00A81F88" w:rsidRPr="00A81F88" w:rsidRDefault="00A81F88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noWrap/>
            <w:vAlign w:val="center"/>
            <w:hideMark/>
          </w:tcPr>
          <w:p w14:paraId="3CA3EE7A" w14:textId="77777777" w:rsidR="00A81F88" w:rsidRPr="00A81F88" w:rsidRDefault="00A81F88" w:rsidP="00AE2B71">
            <w:pPr>
              <w:jc w:val="center"/>
            </w:pPr>
            <w:r w:rsidRPr="00A81F88">
              <w:t>Classic</w:t>
            </w:r>
          </w:p>
        </w:tc>
        <w:tc>
          <w:tcPr>
            <w:tcW w:w="1990" w:type="dxa"/>
            <w:noWrap/>
            <w:vAlign w:val="center"/>
            <w:hideMark/>
          </w:tcPr>
          <w:p w14:paraId="7800A5A5" w14:textId="77777777" w:rsidR="00A81F88" w:rsidRPr="00A81F88" w:rsidRDefault="00A81F88" w:rsidP="00AE2B71">
            <w:pPr>
              <w:jc w:val="center"/>
            </w:pPr>
            <w:r w:rsidRPr="00A81F88">
              <w:t>Steroid Pulse</w:t>
            </w:r>
          </w:p>
        </w:tc>
        <w:tc>
          <w:tcPr>
            <w:tcW w:w="797" w:type="dxa"/>
            <w:noWrap/>
            <w:vAlign w:val="center"/>
            <w:hideMark/>
          </w:tcPr>
          <w:p w14:paraId="4BDF974A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161" w:type="dxa"/>
            <w:vAlign w:val="center"/>
            <w:hideMark/>
          </w:tcPr>
          <w:p w14:paraId="5BBBBE88" w14:textId="77777777" w:rsidR="00A81F88" w:rsidRPr="00A81F88" w:rsidRDefault="00A81F88" w:rsidP="00AE2B71">
            <w:pPr>
              <w:jc w:val="center"/>
            </w:pPr>
            <w:r w:rsidRPr="00A81F88">
              <w:t>DOD</w:t>
            </w:r>
            <w:r w:rsidRPr="00A81F88">
              <w:br/>
              <w:t>2.7</w:t>
            </w:r>
          </w:p>
        </w:tc>
      </w:tr>
      <w:tr w:rsidR="00A81F88" w:rsidRPr="00A81F88" w14:paraId="652FD102" w14:textId="77777777" w:rsidTr="00BC30B1">
        <w:trPr>
          <w:trHeight w:val="485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4D4D495F" w14:textId="77777777" w:rsidR="00A81F88" w:rsidRPr="00A81F88" w:rsidRDefault="00A81F88" w:rsidP="00AE2B71">
            <w:pPr>
              <w:jc w:val="center"/>
            </w:pPr>
            <w:r w:rsidRPr="00A81F88">
              <w:t>3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29049A87" w14:textId="77777777" w:rsidR="00A81F88" w:rsidRPr="00A81F88" w:rsidRDefault="00A81F88" w:rsidP="00AE2B71">
            <w:pPr>
              <w:jc w:val="center"/>
            </w:pPr>
            <w:r w:rsidRPr="00A81F88">
              <w:t>72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30A8FECA" w14:textId="77777777" w:rsidR="00A81F88" w:rsidRPr="00A81F88" w:rsidRDefault="00A81F88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5E436BBD" w14:textId="77777777" w:rsidR="00A81F88" w:rsidRPr="00A81F88" w:rsidRDefault="00A81F88" w:rsidP="00AE2B71">
            <w:pPr>
              <w:jc w:val="center"/>
            </w:pPr>
            <w:r w:rsidRPr="00A81F88">
              <w:t>3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5B892220" w14:textId="77777777" w:rsidR="00A81F88" w:rsidRPr="00A81F88" w:rsidRDefault="00A81F88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36EF181E" w14:textId="77777777" w:rsidR="00A81F88" w:rsidRPr="00A81F88" w:rsidRDefault="00A81F88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0D7CFF5C" w14:textId="77777777" w:rsidR="00A81F88" w:rsidRPr="00A81F88" w:rsidRDefault="00A81F88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0F5D1257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009543A4" w14:textId="77777777" w:rsidR="00A81F88" w:rsidRPr="00A81F88" w:rsidRDefault="00A81F88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7950883F" w14:textId="77777777" w:rsidR="00A81F88" w:rsidRPr="00A81F88" w:rsidRDefault="00A81F88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2187D665" w14:textId="77777777" w:rsidR="00A81F88" w:rsidRPr="00A81F88" w:rsidRDefault="00A81F88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7338A94B" w14:textId="77777777" w:rsidR="00A81F88" w:rsidRPr="00A81F88" w:rsidRDefault="00A81F88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5FC3A2D2" w14:textId="77777777" w:rsidR="00A81F88" w:rsidRPr="00A81F88" w:rsidRDefault="00A81F88" w:rsidP="00AE2B71">
            <w:pPr>
              <w:jc w:val="center"/>
            </w:pPr>
            <w:r w:rsidRPr="00A81F88">
              <w:t>R-CHOP+IT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6F4A46CD" w14:textId="77777777" w:rsidR="00A81F88" w:rsidRPr="00A81F88" w:rsidRDefault="00A81F88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0F8B11A0" w14:textId="77777777" w:rsidR="00A81F88" w:rsidRPr="00A81F88" w:rsidRDefault="00A81F88" w:rsidP="00AE2B71">
            <w:pPr>
              <w:jc w:val="center"/>
            </w:pPr>
            <w:r w:rsidRPr="00A81F88">
              <w:t>ANED</w:t>
            </w:r>
            <w:r w:rsidRPr="00A81F88">
              <w:br/>
              <w:t>11</w:t>
            </w:r>
          </w:p>
        </w:tc>
      </w:tr>
      <w:tr w:rsidR="00A81F88" w:rsidRPr="00A81F88" w14:paraId="11C0562D" w14:textId="77777777" w:rsidTr="00BC30B1">
        <w:trPr>
          <w:trHeight w:val="467"/>
          <w:jc w:val="center"/>
        </w:trPr>
        <w:tc>
          <w:tcPr>
            <w:tcW w:w="795" w:type="dxa"/>
            <w:noWrap/>
            <w:vAlign w:val="center"/>
            <w:hideMark/>
          </w:tcPr>
          <w:p w14:paraId="7672282B" w14:textId="77777777" w:rsidR="00A81F88" w:rsidRPr="00A81F88" w:rsidRDefault="00A81F88" w:rsidP="00AE2B71">
            <w:pPr>
              <w:jc w:val="center"/>
            </w:pPr>
            <w:r w:rsidRPr="00A81F88">
              <w:t>4</w:t>
            </w:r>
          </w:p>
        </w:tc>
        <w:tc>
          <w:tcPr>
            <w:tcW w:w="622" w:type="dxa"/>
            <w:noWrap/>
            <w:vAlign w:val="center"/>
            <w:hideMark/>
          </w:tcPr>
          <w:p w14:paraId="147BEFC9" w14:textId="77777777" w:rsidR="00A81F88" w:rsidRPr="00A81F88" w:rsidRDefault="00A81F88" w:rsidP="00AE2B71">
            <w:pPr>
              <w:jc w:val="center"/>
            </w:pPr>
            <w:r w:rsidRPr="00A81F88">
              <w:t>76</w:t>
            </w:r>
          </w:p>
        </w:tc>
        <w:tc>
          <w:tcPr>
            <w:tcW w:w="621" w:type="dxa"/>
            <w:noWrap/>
            <w:vAlign w:val="center"/>
            <w:hideMark/>
          </w:tcPr>
          <w:p w14:paraId="71AAB6BA" w14:textId="77777777" w:rsidR="00A81F88" w:rsidRPr="00A81F88" w:rsidRDefault="00A81F88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noWrap/>
            <w:vAlign w:val="center"/>
            <w:hideMark/>
          </w:tcPr>
          <w:p w14:paraId="3D30ED10" w14:textId="77777777" w:rsidR="00A81F88" w:rsidRPr="00A81F88" w:rsidRDefault="00A81F88" w:rsidP="00AE2B71">
            <w:pPr>
              <w:jc w:val="center"/>
            </w:pPr>
            <w:r w:rsidRPr="00A81F88">
              <w:t>4</w:t>
            </w:r>
          </w:p>
        </w:tc>
        <w:tc>
          <w:tcPr>
            <w:tcW w:w="623" w:type="dxa"/>
            <w:noWrap/>
            <w:vAlign w:val="center"/>
            <w:hideMark/>
          </w:tcPr>
          <w:p w14:paraId="19036372" w14:textId="77777777" w:rsidR="00A81F88" w:rsidRPr="00A81F88" w:rsidRDefault="00A81F88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320ABDB8" w14:textId="77777777" w:rsidR="00A81F88" w:rsidRPr="00A81F88" w:rsidRDefault="00A81F88" w:rsidP="00AE2B71">
            <w:pPr>
              <w:jc w:val="center"/>
            </w:pPr>
            <w:r w:rsidRPr="00A81F88">
              <w:t>+</w:t>
            </w:r>
          </w:p>
        </w:tc>
        <w:tc>
          <w:tcPr>
            <w:tcW w:w="1108" w:type="dxa"/>
            <w:noWrap/>
            <w:vAlign w:val="center"/>
            <w:hideMark/>
          </w:tcPr>
          <w:p w14:paraId="611D0340" w14:textId="77777777" w:rsidR="00A81F88" w:rsidRPr="00A81F88" w:rsidRDefault="00A81F88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31128C10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084" w:type="dxa"/>
            <w:noWrap/>
            <w:vAlign w:val="center"/>
            <w:hideMark/>
          </w:tcPr>
          <w:p w14:paraId="2F94052D" w14:textId="77777777" w:rsidR="00A81F88" w:rsidRPr="00A81F88" w:rsidRDefault="00A81F88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5C974E23" w14:textId="77777777" w:rsidR="00A81F88" w:rsidRPr="00A81F88" w:rsidRDefault="00A81F88" w:rsidP="00AE2B71">
            <w:pPr>
              <w:jc w:val="center"/>
            </w:pPr>
            <w:r w:rsidRPr="00A81F88">
              <w:t>+</w:t>
            </w:r>
          </w:p>
        </w:tc>
        <w:tc>
          <w:tcPr>
            <w:tcW w:w="722" w:type="dxa"/>
            <w:noWrap/>
            <w:vAlign w:val="center"/>
            <w:hideMark/>
          </w:tcPr>
          <w:p w14:paraId="339D76CC" w14:textId="77777777" w:rsidR="00A81F88" w:rsidRPr="00A81F88" w:rsidRDefault="00A81F88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noWrap/>
            <w:vAlign w:val="center"/>
            <w:hideMark/>
          </w:tcPr>
          <w:p w14:paraId="3AE34108" w14:textId="77777777" w:rsidR="00A81F88" w:rsidRPr="00A81F88" w:rsidRDefault="00A81F88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3B42B057" w14:textId="77777777" w:rsidR="00A81F88" w:rsidRPr="00A81F88" w:rsidRDefault="00A81F88" w:rsidP="00AE2B71">
            <w:pPr>
              <w:jc w:val="center"/>
            </w:pPr>
            <w:r w:rsidRPr="00A81F88">
              <w:t>R-CHOP</w:t>
            </w:r>
          </w:p>
        </w:tc>
        <w:tc>
          <w:tcPr>
            <w:tcW w:w="797" w:type="dxa"/>
            <w:noWrap/>
            <w:vAlign w:val="center"/>
            <w:hideMark/>
          </w:tcPr>
          <w:p w14:paraId="0873CAAE" w14:textId="77777777" w:rsidR="00A81F88" w:rsidRPr="00A81F88" w:rsidRDefault="00A81F88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vAlign w:val="center"/>
            <w:hideMark/>
          </w:tcPr>
          <w:p w14:paraId="5D333D37" w14:textId="77777777" w:rsidR="00A81F88" w:rsidRPr="00A81F88" w:rsidRDefault="00A81F88" w:rsidP="00AE2B71">
            <w:pPr>
              <w:jc w:val="center"/>
            </w:pPr>
            <w:r w:rsidRPr="00A81F88">
              <w:t>ANED</w:t>
            </w:r>
            <w:r w:rsidRPr="00A81F88">
              <w:br/>
              <w:t>8.9</w:t>
            </w:r>
          </w:p>
        </w:tc>
      </w:tr>
      <w:tr w:rsidR="00A81F88" w:rsidRPr="00A81F88" w14:paraId="463EEFC0" w14:textId="77777777" w:rsidTr="00BC30B1">
        <w:trPr>
          <w:trHeight w:val="458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1AB6C51B" w14:textId="77777777" w:rsidR="00A81F88" w:rsidRPr="00A81F88" w:rsidRDefault="00A81F88" w:rsidP="00AE2B71">
            <w:pPr>
              <w:jc w:val="center"/>
            </w:pPr>
            <w:r w:rsidRPr="00A81F88">
              <w:t>5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70B45E98" w14:textId="77777777" w:rsidR="00A81F88" w:rsidRPr="00A81F88" w:rsidRDefault="00A81F88" w:rsidP="00AE2B71">
            <w:pPr>
              <w:jc w:val="center"/>
            </w:pPr>
            <w:r w:rsidRPr="00A81F88">
              <w:t>8</w:t>
            </w:r>
            <w:r w:rsidR="006253A0">
              <w:rPr>
                <w:rFonts w:hint="eastAsia"/>
              </w:rPr>
              <w:t>0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529DD97D" w14:textId="77777777" w:rsidR="00A81F88" w:rsidRPr="00A81F88" w:rsidRDefault="00A81F88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0CAD7C63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76898B9F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15BE52AB" w14:textId="77777777" w:rsidR="00A81F88" w:rsidRPr="00A81F88" w:rsidRDefault="00A81F88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41761FFF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6BB6441D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4A5FFB81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5F405E26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4368D349" w14:textId="77777777" w:rsidR="00A81F88" w:rsidRPr="00A81F88" w:rsidRDefault="00A81F88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277E7E8C" w14:textId="77777777" w:rsidR="00A81F88" w:rsidRPr="00A81F88" w:rsidRDefault="00A81F88" w:rsidP="00AE2B71">
            <w:pPr>
              <w:jc w:val="center"/>
            </w:pPr>
            <w:r w:rsidRPr="00A81F88">
              <w:t>und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3AC99155" w14:textId="77777777" w:rsidR="00A81F88" w:rsidRPr="00A81F88" w:rsidRDefault="008304D6" w:rsidP="00AE2B71">
            <w:pPr>
              <w:jc w:val="center"/>
            </w:pPr>
            <w:r>
              <w:t>R-CHOP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61D946DD" w14:textId="77777777" w:rsidR="00A81F88" w:rsidRPr="00A81F88" w:rsidRDefault="00A81F88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67807615" w14:textId="77777777" w:rsidR="00A81F88" w:rsidRPr="00A81F88" w:rsidRDefault="00A81F88" w:rsidP="00AE2B71">
            <w:pPr>
              <w:jc w:val="center"/>
            </w:pPr>
            <w:r w:rsidRPr="00A81F88">
              <w:t>DOD</w:t>
            </w:r>
            <w:r w:rsidRPr="00A81F88">
              <w:br/>
              <w:t>146</w:t>
            </w:r>
          </w:p>
        </w:tc>
      </w:tr>
      <w:tr w:rsidR="00BC30B1" w:rsidRPr="00A81F88" w14:paraId="202DEE50" w14:textId="77777777" w:rsidTr="00BC30B1">
        <w:trPr>
          <w:trHeight w:val="458"/>
          <w:jc w:val="center"/>
        </w:trPr>
        <w:tc>
          <w:tcPr>
            <w:tcW w:w="795" w:type="dxa"/>
            <w:shd w:val="clear" w:color="auto" w:fill="FFFFFF" w:themeFill="background1"/>
            <w:noWrap/>
            <w:vAlign w:val="center"/>
          </w:tcPr>
          <w:p w14:paraId="778076B5" w14:textId="77777777" w:rsidR="00BC30B1" w:rsidRPr="00A81F88" w:rsidRDefault="00BC30B1" w:rsidP="00AE2B71">
            <w:pPr>
              <w:jc w:val="center"/>
            </w:pPr>
            <w:r>
              <w:t>6</w:t>
            </w:r>
          </w:p>
        </w:tc>
        <w:tc>
          <w:tcPr>
            <w:tcW w:w="622" w:type="dxa"/>
            <w:shd w:val="clear" w:color="auto" w:fill="FFFFFF" w:themeFill="background1"/>
            <w:noWrap/>
            <w:vAlign w:val="center"/>
            <w:hideMark/>
          </w:tcPr>
          <w:p w14:paraId="1656F56B" w14:textId="77777777" w:rsidR="00BC30B1" w:rsidRPr="00A81F88" w:rsidRDefault="00BC30B1" w:rsidP="00AE2B71">
            <w:pPr>
              <w:jc w:val="center"/>
            </w:pPr>
            <w:r w:rsidRPr="00A81F88">
              <w:t>74</w:t>
            </w:r>
          </w:p>
        </w:tc>
        <w:tc>
          <w:tcPr>
            <w:tcW w:w="621" w:type="dxa"/>
            <w:shd w:val="clear" w:color="auto" w:fill="FFFFFF" w:themeFill="background1"/>
            <w:noWrap/>
            <w:vAlign w:val="center"/>
            <w:hideMark/>
          </w:tcPr>
          <w:p w14:paraId="2111C07F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shd w:val="clear" w:color="auto" w:fill="FFFFFF" w:themeFill="background1"/>
            <w:noWrap/>
            <w:vAlign w:val="center"/>
            <w:hideMark/>
          </w:tcPr>
          <w:p w14:paraId="41128B93" w14:textId="77777777" w:rsidR="00BC30B1" w:rsidRPr="00A81F88" w:rsidRDefault="00BC30B1" w:rsidP="00AE2B71">
            <w:pPr>
              <w:jc w:val="center"/>
            </w:pPr>
            <w:r w:rsidRPr="00A81F88">
              <w:t>1</w:t>
            </w:r>
          </w:p>
        </w:tc>
        <w:tc>
          <w:tcPr>
            <w:tcW w:w="623" w:type="dxa"/>
            <w:shd w:val="clear" w:color="auto" w:fill="FFFFFF" w:themeFill="background1"/>
            <w:noWrap/>
            <w:vAlign w:val="center"/>
            <w:hideMark/>
          </w:tcPr>
          <w:p w14:paraId="7F814C28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  <w:hideMark/>
          </w:tcPr>
          <w:p w14:paraId="1E539EDB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FFFFFF" w:themeFill="background1"/>
            <w:noWrap/>
            <w:vAlign w:val="center"/>
            <w:hideMark/>
          </w:tcPr>
          <w:p w14:paraId="09020902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FFFFFF" w:themeFill="background1"/>
            <w:noWrap/>
            <w:vAlign w:val="center"/>
            <w:hideMark/>
          </w:tcPr>
          <w:p w14:paraId="2E205636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29983035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4E7E2BE2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14:paraId="596653A4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199" w:type="dxa"/>
            <w:shd w:val="clear" w:color="auto" w:fill="FFFFFF" w:themeFill="background1"/>
            <w:noWrap/>
            <w:vAlign w:val="center"/>
            <w:hideMark/>
          </w:tcPr>
          <w:p w14:paraId="45A3B2EA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center"/>
            <w:hideMark/>
          </w:tcPr>
          <w:p w14:paraId="341389E9" w14:textId="77777777" w:rsidR="00BC30B1" w:rsidRPr="00A81F88" w:rsidRDefault="00BC30B1" w:rsidP="00AE2B71">
            <w:pPr>
              <w:jc w:val="center"/>
            </w:pPr>
            <w:r w:rsidRPr="00A81F88">
              <w:t>R-CHOP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14:paraId="6C9E6D62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14D73C38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54</w:t>
            </w:r>
          </w:p>
        </w:tc>
      </w:tr>
      <w:tr w:rsidR="00BC30B1" w:rsidRPr="00A81F88" w14:paraId="224435EF" w14:textId="77777777" w:rsidTr="00BC30B1">
        <w:trPr>
          <w:trHeight w:val="449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1D1C2EDC" w14:textId="77777777" w:rsidR="00BC30B1" w:rsidRPr="00A81F88" w:rsidRDefault="00BC30B1" w:rsidP="00AE2B71">
            <w:pPr>
              <w:jc w:val="center"/>
            </w:pPr>
            <w:r w:rsidRPr="00A81F88">
              <w:t>7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5D3E5F73" w14:textId="77777777" w:rsidR="00BC30B1" w:rsidRPr="00A81F88" w:rsidRDefault="00BC30B1" w:rsidP="00AE2B71">
            <w:pPr>
              <w:jc w:val="center"/>
            </w:pPr>
            <w:r w:rsidRPr="00A81F88">
              <w:t>67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3CE09B17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0FAA92CE" w14:textId="77777777" w:rsidR="00BC30B1" w:rsidRPr="00A81F88" w:rsidRDefault="00BC30B1" w:rsidP="00AE2B71">
            <w:pPr>
              <w:jc w:val="center"/>
            </w:pPr>
            <w:r w:rsidRPr="00A81F88">
              <w:t>0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1DCEAD53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1CDBFD61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3E943CDE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57EFE731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298514C6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717ABED4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0CF7AF20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15060584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230E56D9" w14:textId="77777777" w:rsidR="00BC30B1" w:rsidRPr="00A81F88" w:rsidRDefault="00BC30B1" w:rsidP="00AE2B71">
            <w:pPr>
              <w:jc w:val="center"/>
            </w:pPr>
            <w:r w:rsidRPr="00A81F88">
              <w:t>R-CHOP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782677A7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76C9440A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17</w:t>
            </w:r>
          </w:p>
        </w:tc>
      </w:tr>
      <w:tr w:rsidR="00BC30B1" w:rsidRPr="00A81F88" w14:paraId="666FC3A3" w14:textId="77777777" w:rsidTr="00BC30B1">
        <w:trPr>
          <w:trHeight w:val="521"/>
          <w:jc w:val="center"/>
        </w:trPr>
        <w:tc>
          <w:tcPr>
            <w:tcW w:w="795" w:type="dxa"/>
            <w:shd w:val="clear" w:color="auto" w:fill="FFFFFF" w:themeFill="background1"/>
            <w:noWrap/>
            <w:vAlign w:val="center"/>
            <w:hideMark/>
          </w:tcPr>
          <w:p w14:paraId="2DD5E6DF" w14:textId="77777777" w:rsidR="00BC30B1" w:rsidRPr="00A81F88" w:rsidRDefault="00BC30B1" w:rsidP="00AE2B71">
            <w:pPr>
              <w:jc w:val="center"/>
            </w:pPr>
            <w:r w:rsidRPr="00A81F88">
              <w:t>8</w:t>
            </w:r>
          </w:p>
        </w:tc>
        <w:tc>
          <w:tcPr>
            <w:tcW w:w="622" w:type="dxa"/>
            <w:noWrap/>
            <w:vAlign w:val="center"/>
            <w:hideMark/>
          </w:tcPr>
          <w:p w14:paraId="0206B2B6" w14:textId="77777777" w:rsidR="00BC30B1" w:rsidRPr="00A81F88" w:rsidRDefault="00BC30B1" w:rsidP="00AE2B71">
            <w:pPr>
              <w:jc w:val="center"/>
            </w:pPr>
            <w:r w:rsidRPr="00A81F88">
              <w:t>80</w:t>
            </w:r>
          </w:p>
        </w:tc>
        <w:tc>
          <w:tcPr>
            <w:tcW w:w="621" w:type="dxa"/>
            <w:noWrap/>
            <w:vAlign w:val="center"/>
            <w:hideMark/>
          </w:tcPr>
          <w:p w14:paraId="56029E59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noWrap/>
            <w:vAlign w:val="center"/>
            <w:hideMark/>
          </w:tcPr>
          <w:p w14:paraId="3D8198F2" w14:textId="77777777" w:rsidR="00BC30B1" w:rsidRPr="00A81F88" w:rsidRDefault="00BC30B1" w:rsidP="00AE2B71">
            <w:pPr>
              <w:jc w:val="center"/>
            </w:pPr>
            <w:r w:rsidRPr="00A81F88">
              <w:t>2</w:t>
            </w:r>
          </w:p>
        </w:tc>
        <w:tc>
          <w:tcPr>
            <w:tcW w:w="623" w:type="dxa"/>
            <w:noWrap/>
            <w:vAlign w:val="center"/>
            <w:hideMark/>
          </w:tcPr>
          <w:p w14:paraId="2FD559E0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26E5B7AD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noWrap/>
            <w:vAlign w:val="center"/>
            <w:hideMark/>
          </w:tcPr>
          <w:p w14:paraId="55C41E65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5FCEEB85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202E3D90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28FC7489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noWrap/>
            <w:vAlign w:val="center"/>
            <w:hideMark/>
          </w:tcPr>
          <w:p w14:paraId="780F8096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noWrap/>
            <w:vAlign w:val="center"/>
            <w:hideMark/>
          </w:tcPr>
          <w:p w14:paraId="05C4EC03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6E9EE9C2" w14:textId="77777777" w:rsidR="00BC30B1" w:rsidRPr="00A81F88" w:rsidRDefault="00BC30B1" w:rsidP="00AE2B71">
            <w:pPr>
              <w:jc w:val="center"/>
            </w:pPr>
            <w:r w:rsidRPr="00A81F88">
              <w:t>R-THPCOP+IT</w:t>
            </w:r>
          </w:p>
        </w:tc>
        <w:tc>
          <w:tcPr>
            <w:tcW w:w="797" w:type="dxa"/>
            <w:noWrap/>
            <w:vAlign w:val="center"/>
            <w:hideMark/>
          </w:tcPr>
          <w:p w14:paraId="617A99EE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vAlign w:val="center"/>
            <w:hideMark/>
          </w:tcPr>
          <w:p w14:paraId="37703360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21</w:t>
            </w:r>
          </w:p>
        </w:tc>
      </w:tr>
      <w:tr w:rsidR="00BC30B1" w:rsidRPr="00A81F88" w14:paraId="370EFEB0" w14:textId="77777777" w:rsidTr="00BC30B1">
        <w:trPr>
          <w:trHeight w:val="512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</w:tcPr>
          <w:p w14:paraId="68B13548" w14:textId="77777777" w:rsidR="00BC30B1" w:rsidRPr="00A81F88" w:rsidRDefault="00BC30B1" w:rsidP="00AE2B71">
            <w:pPr>
              <w:jc w:val="center"/>
            </w:pPr>
            <w:r>
              <w:t>9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7155E8AA" w14:textId="77777777" w:rsidR="00BC30B1" w:rsidRPr="00A81F88" w:rsidRDefault="00BC30B1" w:rsidP="00AE2B71">
            <w:pPr>
              <w:jc w:val="center"/>
            </w:pPr>
            <w:r w:rsidRPr="00A81F88">
              <w:t>79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07CBB5FA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2D10E0CF" w14:textId="77777777" w:rsidR="00BC30B1" w:rsidRPr="00A81F88" w:rsidRDefault="00BC30B1" w:rsidP="00AE2B71">
            <w:pPr>
              <w:jc w:val="center"/>
            </w:pPr>
            <w:r w:rsidRPr="00A81F88">
              <w:t>3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7B8D2662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71067EDA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213D57C6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495D1408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12D64D3A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425D6723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144A84FB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09DC4DCE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63A18949" w14:textId="77777777" w:rsidR="00BC30B1" w:rsidRPr="00A81F88" w:rsidRDefault="00BC30B1" w:rsidP="00AE2B71">
            <w:pPr>
              <w:jc w:val="center"/>
            </w:pPr>
            <w:r w:rsidRPr="00A81F88">
              <w:t>R-THPCOP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471CB13A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32C7D3A4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30</w:t>
            </w:r>
          </w:p>
        </w:tc>
      </w:tr>
      <w:tr w:rsidR="00BC30B1" w:rsidRPr="00A81F88" w14:paraId="6E41FF2A" w14:textId="77777777" w:rsidTr="00BC30B1">
        <w:trPr>
          <w:trHeight w:val="512"/>
          <w:jc w:val="center"/>
        </w:trPr>
        <w:tc>
          <w:tcPr>
            <w:tcW w:w="795" w:type="dxa"/>
            <w:noWrap/>
            <w:vAlign w:val="center"/>
            <w:hideMark/>
          </w:tcPr>
          <w:p w14:paraId="554D840C" w14:textId="77777777" w:rsidR="00BC30B1" w:rsidRPr="00A81F88" w:rsidRDefault="00BC30B1" w:rsidP="00AE2B71">
            <w:pPr>
              <w:jc w:val="center"/>
            </w:pPr>
            <w:r w:rsidRPr="00A81F88">
              <w:t>10</w:t>
            </w:r>
          </w:p>
        </w:tc>
        <w:tc>
          <w:tcPr>
            <w:tcW w:w="622" w:type="dxa"/>
            <w:noWrap/>
            <w:vAlign w:val="center"/>
            <w:hideMark/>
          </w:tcPr>
          <w:p w14:paraId="19CF9F99" w14:textId="77777777" w:rsidR="00BC30B1" w:rsidRPr="00A81F88" w:rsidRDefault="00BC30B1" w:rsidP="00AE2B71">
            <w:pPr>
              <w:jc w:val="center"/>
            </w:pPr>
            <w:r w:rsidRPr="00A81F88">
              <w:t>74</w:t>
            </w:r>
          </w:p>
        </w:tc>
        <w:tc>
          <w:tcPr>
            <w:tcW w:w="621" w:type="dxa"/>
            <w:noWrap/>
            <w:vAlign w:val="center"/>
            <w:hideMark/>
          </w:tcPr>
          <w:p w14:paraId="4D2A5EE3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noWrap/>
            <w:vAlign w:val="center"/>
            <w:hideMark/>
          </w:tcPr>
          <w:p w14:paraId="6D870E0B" w14:textId="77777777" w:rsidR="00BC30B1" w:rsidRPr="00A81F88" w:rsidRDefault="00BC30B1" w:rsidP="00AE2B71">
            <w:pPr>
              <w:jc w:val="center"/>
            </w:pPr>
            <w:r w:rsidRPr="00A81F88">
              <w:t>4</w:t>
            </w:r>
          </w:p>
        </w:tc>
        <w:tc>
          <w:tcPr>
            <w:tcW w:w="623" w:type="dxa"/>
            <w:noWrap/>
            <w:vAlign w:val="center"/>
            <w:hideMark/>
          </w:tcPr>
          <w:p w14:paraId="7132A531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756" w:type="dxa"/>
            <w:noWrap/>
            <w:vAlign w:val="center"/>
            <w:hideMark/>
          </w:tcPr>
          <w:p w14:paraId="3EF849E7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08" w:type="dxa"/>
            <w:noWrap/>
            <w:vAlign w:val="center"/>
            <w:hideMark/>
          </w:tcPr>
          <w:p w14:paraId="5637FB8F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632" w:type="dxa"/>
            <w:noWrap/>
            <w:vAlign w:val="center"/>
            <w:hideMark/>
          </w:tcPr>
          <w:p w14:paraId="3CBA7238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57BC9CF1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79DDB824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noWrap/>
            <w:vAlign w:val="center"/>
            <w:hideMark/>
          </w:tcPr>
          <w:p w14:paraId="49EE412D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noWrap/>
            <w:vAlign w:val="center"/>
            <w:hideMark/>
          </w:tcPr>
          <w:p w14:paraId="54473E2D" w14:textId="77777777" w:rsidR="00BC30B1" w:rsidRPr="00A81F88" w:rsidRDefault="00BC30B1" w:rsidP="00AE2B71">
            <w:pPr>
              <w:jc w:val="center"/>
            </w:pPr>
            <w:r w:rsidRPr="00A81F88">
              <w:t>und</w:t>
            </w:r>
          </w:p>
        </w:tc>
        <w:tc>
          <w:tcPr>
            <w:tcW w:w="1990" w:type="dxa"/>
            <w:noWrap/>
            <w:vAlign w:val="center"/>
            <w:hideMark/>
          </w:tcPr>
          <w:p w14:paraId="4C293497" w14:textId="77777777" w:rsidR="00BC30B1" w:rsidRPr="00A81F88" w:rsidRDefault="007A5A87" w:rsidP="00AE2B71">
            <w:pPr>
              <w:jc w:val="center"/>
            </w:pPr>
            <w:r>
              <w:t>R-THP</w:t>
            </w:r>
            <w:r w:rsidR="00BC30B1" w:rsidRPr="00A81F88">
              <w:t>COP</w:t>
            </w:r>
          </w:p>
        </w:tc>
        <w:tc>
          <w:tcPr>
            <w:tcW w:w="797" w:type="dxa"/>
            <w:noWrap/>
            <w:vAlign w:val="center"/>
            <w:hideMark/>
          </w:tcPr>
          <w:p w14:paraId="63D36270" w14:textId="77777777" w:rsidR="00BC30B1" w:rsidRPr="00A81F88" w:rsidRDefault="00BC30B1" w:rsidP="00AE2B71">
            <w:pPr>
              <w:jc w:val="center"/>
            </w:pPr>
            <w:r w:rsidRPr="00A81F88">
              <w:t>SD</w:t>
            </w:r>
          </w:p>
        </w:tc>
        <w:tc>
          <w:tcPr>
            <w:tcW w:w="1161" w:type="dxa"/>
            <w:vAlign w:val="center"/>
            <w:hideMark/>
          </w:tcPr>
          <w:p w14:paraId="3F745DDF" w14:textId="77777777" w:rsidR="00BC30B1" w:rsidRPr="00A81F88" w:rsidRDefault="00BC30B1" w:rsidP="00AE2B71">
            <w:pPr>
              <w:jc w:val="center"/>
            </w:pPr>
            <w:r w:rsidRPr="00A81F88">
              <w:t>AWD</w:t>
            </w:r>
            <w:r w:rsidRPr="00A81F88">
              <w:br/>
              <w:t>4.2</w:t>
            </w:r>
          </w:p>
        </w:tc>
      </w:tr>
      <w:tr w:rsidR="00BC30B1" w:rsidRPr="00A81F88" w14:paraId="277C73B8" w14:textId="77777777" w:rsidTr="00BC30B1">
        <w:trPr>
          <w:trHeight w:val="503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74E6CF36" w14:textId="77777777" w:rsidR="00BC30B1" w:rsidRPr="00A81F88" w:rsidRDefault="00BC30B1" w:rsidP="00AE2B71">
            <w:pPr>
              <w:jc w:val="center"/>
            </w:pPr>
            <w:r w:rsidRPr="00A81F88">
              <w:t>11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55A84C9E" w14:textId="77777777" w:rsidR="00BC30B1" w:rsidRPr="00A81F88" w:rsidRDefault="00BC30B1" w:rsidP="00AE2B71">
            <w:pPr>
              <w:jc w:val="center"/>
            </w:pPr>
            <w:r w:rsidRPr="00A81F88">
              <w:t>81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349028EF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197F2302" w14:textId="77777777" w:rsidR="00BC30B1" w:rsidRPr="00A81F88" w:rsidRDefault="00BC30B1" w:rsidP="00AE2B71">
            <w:pPr>
              <w:jc w:val="center"/>
            </w:pPr>
            <w:r w:rsidRPr="00A81F88">
              <w:t>3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3D6EB076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5A746333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3E0E8E8B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4F7F3D5E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5F6214F1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50CA3A91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79359E6B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190B7598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67AB1278" w14:textId="77777777" w:rsidR="00BC30B1" w:rsidRPr="00A81F88" w:rsidRDefault="00BC30B1" w:rsidP="00AE2B71">
            <w:pPr>
              <w:jc w:val="center"/>
            </w:pPr>
            <w:r w:rsidRPr="00A81F88">
              <w:t>No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28F08606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2E525465" w14:textId="77777777" w:rsidR="00BC30B1" w:rsidRPr="00A81F88" w:rsidRDefault="00BC30B1" w:rsidP="00AE2B71">
            <w:pPr>
              <w:jc w:val="center"/>
            </w:pPr>
            <w:r w:rsidRPr="00A81F88">
              <w:t>DOD</w:t>
            </w:r>
            <w:r w:rsidRPr="00A81F88">
              <w:br/>
              <w:t>1.3</w:t>
            </w:r>
          </w:p>
        </w:tc>
      </w:tr>
      <w:tr w:rsidR="00BC30B1" w:rsidRPr="00A81F88" w14:paraId="6B8E5DC6" w14:textId="77777777" w:rsidTr="00BC30B1">
        <w:trPr>
          <w:trHeight w:val="503"/>
          <w:jc w:val="center"/>
        </w:trPr>
        <w:tc>
          <w:tcPr>
            <w:tcW w:w="795" w:type="dxa"/>
            <w:noWrap/>
            <w:vAlign w:val="center"/>
            <w:hideMark/>
          </w:tcPr>
          <w:p w14:paraId="6C702931" w14:textId="77777777" w:rsidR="00BC30B1" w:rsidRPr="00A81F88" w:rsidRDefault="00BC30B1" w:rsidP="00AE2B71">
            <w:pPr>
              <w:jc w:val="center"/>
            </w:pPr>
            <w:r w:rsidRPr="00A81F88">
              <w:t>12</w:t>
            </w:r>
          </w:p>
        </w:tc>
        <w:tc>
          <w:tcPr>
            <w:tcW w:w="622" w:type="dxa"/>
            <w:noWrap/>
            <w:vAlign w:val="center"/>
            <w:hideMark/>
          </w:tcPr>
          <w:p w14:paraId="25E9245B" w14:textId="77777777" w:rsidR="00BC30B1" w:rsidRPr="00A81F88" w:rsidRDefault="00BC30B1" w:rsidP="00AE2B71">
            <w:pPr>
              <w:jc w:val="center"/>
            </w:pPr>
            <w:r w:rsidRPr="00A81F88">
              <w:t>75</w:t>
            </w:r>
          </w:p>
        </w:tc>
        <w:tc>
          <w:tcPr>
            <w:tcW w:w="621" w:type="dxa"/>
            <w:noWrap/>
            <w:vAlign w:val="center"/>
            <w:hideMark/>
          </w:tcPr>
          <w:p w14:paraId="7C246BBB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noWrap/>
            <w:vAlign w:val="center"/>
            <w:hideMark/>
          </w:tcPr>
          <w:p w14:paraId="1C45D960" w14:textId="77777777" w:rsidR="00BC30B1" w:rsidRPr="00A81F88" w:rsidRDefault="00BC30B1" w:rsidP="00AE2B71">
            <w:pPr>
              <w:jc w:val="center"/>
            </w:pPr>
            <w:r w:rsidRPr="00A81F88">
              <w:t>2</w:t>
            </w:r>
          </w:p>
        </w:tc>
        <w:tc>
          <w:tcPr>
            <w:tcW w:w="623" w:type="dxa"/>
            <w:noWrap/>
            <w:vAlign w:val="center"/>
            <w:hideMark/>
          </w:tcPr>
          <w:p w14:paraId="3EB0F5D7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25D41B43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08" w:type="dxa"/>
            <w:noWrap/>
            <w:vAlign w:val="center"/>
            <w:hideMark/>
          </w:tcPr>
          <w:p w14:paraId="5526B13B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486A00BF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25AB70D6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3D14863A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noWrap/>
            <w:vAlign w:val="center"/>
            <w:hideMark/>
          </w:tcPr>
          <w:p w14:paraId="576E39A8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noWrap/>
            <w:vAlign w:val="center"/>
            <w:hideMark/>
          </w:tcPr>
          <w:p w14:paraId="3AA6D306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2CFA63B9" w14:textId="77777777" w:rsidR="00BC30B1" w:rsidRPr="00A81F88" w:rsidRDefault="00BC30B1" w:rsidP="00AE2B71">
            <w:pPr>
              <w:jc w:val="center"/>
            </w:pPr>
            <w:r w:rsidRPr="00A81F88">
              <w:t>R-CHOP+IT</w:t>
            </w:r>
          </w:p>
        </w:tc>
        <w:tc>
          <w:tcPr>
            <w:tcW w:w="797" w:type="dxa"/>
            <w:noWrap/>
            <w:vAlign w:val="center"/>
            <w:hideMark/>
          </w:tcPr>
          <w:p w14:paraId="1CD0822E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vAlign w:val="center"/>
            <w:hideMark/>
          </w:tcPr>
          <w:p w14:paraId="061EED9D" w14:textId="77777777" w:rsidR="00BC30B1" w:rsidRPr="00A81F88" w:rsidRDefault="00BC30B1" w:rsidP="00AE2B71">
            <w:pPr>
              <w:jc w:val="center"/>
            </w:pPr>
            <w:r w:rsidRPr="00A81F88">
              <w:t>dead</w:t>
            </w:r>
            <w:r w:rsidRPr="00A81F88">
              <w:br/>
              <w:t>22</w:t>
            </w:r>
          </w:p>
        </w:tc>
      </w:tr>
      <w:tr w:rsidR="00BC30B1" w:rsidRPr="00A81F88" w14:paraId="404C80A5" w14:textId="77777777" w:rsidTr="00BC30B1">
        <w:trPr>
          <w:trHeight w:val="485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4FB0688B" w14:textId="77777777" w:rsidR="00BC30B1" w:rsidRPr="00A81F88" w:rsidRDefault="00BC30B1" w:rsidP="00AE2B71">
            <w:pPr>
              <w:jc w:val="center"/>
            </w:pPr>
            <w:r w:rsidRPr="00A81F88">
              <w:t>13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3DA780D3" w14:textId="77777777" w:rsidR="00BC30B1" w:rsidRPr="00A81F88" w:rsidRDefault="00BC30B1" w:rsidP="00AE2B71">
            <w:pPr>
              <w:jc w:val="center"/>
            </w:pPr>
            <w:r w:rsidRPr="00A81F88">
              <w:t>70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5E0600CF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2759DD18" w14:textId="77777777" w:rsidR="00BC30B1" w:rsidRPr="00A81F88" w:rsidRDefault="00BC30B1" w:rsidP="00AE2B71">
            <w:pPr>
              <w:jc w:val="center"/>
            </w:pPr>
            <w:r w:rsidRPr="00A81F88">
              <w:t>3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3D8397AB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7C5E4C91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48AC4186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135A8C6C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13C9BD70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3D753FFD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56249FA1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560CD1B5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44D5EE03" w14:textId="77777777" w:rsidR="00BC30B1" w:rsidRPr="00A81F88" w:rsidRDefault="00BC30B1" w:rsidP="00AE2B71">
            <w:pPr>
              <w:jc w:val="center"/>
            </w:pPr>
            <w:r w:rsidRPr="00A81F88">
              <w:t>R-CHOP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5E18BA16" w14:textId="62FB1FEA" w:rsidR="00BC30B1" w:rsidRPr="00A81F88" w:rsidRDefault="00214C57" w:rsidP="00AE2B71">
            <w:pPr>
              <w:jc w:val="center"/>
            </w:pPr>
            <w:r>
              <w:t>PD</w:t>
            </w:r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75A7C564" w14:textId="77777777" w:rsidR="00BC30B1" w:rsidRPr="00A81F88" w:rsidRDefault="00BC30B1" w:rsidP="00AE2B71">
            <w:pPr>
              <w:jc w:val="center"/>
            </w:pPr>
            <w:r w:rsidRPr="00A81F88">
              <w:t>dead</w:t>
            </w:r>
            <w:r w:rsidRPr="00A81F88">
              <w:br/>
              <w:t>4.7</w:t>
            </w:r>
          </w:p>
        </w:tc>
      </w:tr>
      <w:tr w:rsidR="00BC30B1" w:rsidRPr="00A81F88" w14:paraId="79E82E28" w14:textId="77777777" w:rsidTr="00BC30B1">
        <w:trPr>
          <w:trHeight w:val="440"/>
          <w:jc w:val="center"/>
        </w:trPr>
        <w:tc>
          <w:tcPr>
            <w:tcW w:w="795" w:type="dxa"/>
            <w:noWrap/>
            <w:vAlign w:val="center"/>
            <w:hideMark/>
          </w:tcPr>
          <w:p w14:paraId="51F00265" w14:textId="77777777" w:rsidR="00BC30B1" w:rsidRPr="00A81F88" w:rsidRDefault="00BC30B1" w:rsidP="00AE2B71">
            <w:pPr>
              <w:jc w:val="center"/>
            </w:pPr>
            <w:r w:rsidRPr="00A81F88">
              <w:t>14</w:t>
            </w:r>
          </w:p>
        </w:tc>
        <w:tc>
          <w:tcPr>
            <w:tcW w:w="622" w:type="dxa"/>
            <w:noWrap/>
            <w:vAlign w:val="center"/>
            <w:hideMark/>
          </w:tcPr>
          <w:p w14:paraId="7F98CF54" w14:textId="77777777" w:rsidR="00BC30B1" w:rsidRPr="00A81F88" w:rsidRDefault="00BC30B1" w:rsidP="00AE2B71">
            <w:pPr>
              <w:jc w:val="center"/>
            </w:pPr>
            <w:r w:rsidRPr="00A81F88">
              <w:t>57</w:t>
            </w:r>
          </w:p>
        </w:tc>
        <w:tc>
          <w:tcPr>
            <w:tcW w:w="621" w:type="dxa"/>
            <w:noWrap/>
            <w:vAlign w:val="center"/>
            <w:hideMark/>
          </w:tcPr>
          <w:p w14:paraId="2456C646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noWrap/>
            <w:vAlign w:val="center"/>
            <w:hideMark/>
          </w:tcPr>
          <w:p w14:paraId="30012F8A" w14:textId="77777777" w:rsidR="00BC30B1" w:rsidRPr="00A81F88" w:rsidRDefault="00BC30B1" w:rsidP="00AE2B71">
            <w:pPr>
              <w:jc w:val="center"/>
            </w:pPr>
            <w:r w:rsidRPr="00A81F88">
              <w:t>0</w:t>
            </w:r>
          </w:p>
        </w:tc>
        <w:tc>
          <w:tcPr>
            <w:tcW w:w="623" w:type="dxa"/>
            <w:noWrap/>
            <w:vAlign w:val="center"/>
            <w:hideMark/>
          </w:tcPr>
          <w:p w14:paraId="38899F3E" w14:textId="77777777" w:rsidR="00BC30B1" w:rsidRPr="00A81F88" w:rsidRDefault="00BC30B1" w:rsidP="00AE2B71">
            <w:pPr>
              <w:jc w:val="center"/>
            </w:pPr>
            <w:r w:rsidRPr="00A81F88">
              <w:t>HI</w:t>
            </w:r>
          </w:p>
        </w:tc>
        <w:tc>
          <w:tcPr>
            <w:tcW w:w="756" w:type="dxa"/>
            <w:noWrap/>
            <w:vAlign w:val="center"/>
            <w:hideMark/>
          </w:tcPr>
          <w:p w14:paraId="12AEECC3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08" w:type="dxa"/>
            <w:noWrap/>
            <w:vAlign w:val="center"/>
            <w:hideMark/>
          </w:tcPr>
          <w:p w14:paraId="5BBDA325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1528A606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5375F704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noWrap/>
            <w:vAlign w:val="center"/>
            <w:hideMark/>
          </w:tcPr>
          <w:p w14:paraId="6F922F30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noWrap/>
            <w:vAlign w:val="center"/>
            <w:hideMark/>
          </w:tcPr>
          <w:p w14:paraId="5629435D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noWrap/>
            <w:vAlign w:val="center"/>
            <w:hideMark/>
          </w:tcPr>
          <w:p w14:paraId="080A3B9A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0B9D3D3E" w14:textId="77777777" w:rsidR="00BC30B1" w:rsidRPr="00A81F88" w:rsidRDefault="00BC30B1" w:rsidP="00AE2B71">
            <w:pPr>
              <w:jc w:val="center"/>
            </w:pPr>
            <w:r w:rsidRPr="00A81F88">
              <w:t>R-CHOP+R-HDMTX</w:t>
            </w:r>
          </w:p>
        </w:tc>
        <w:tc>
          <w:tcPr>
            <w:tcW w:w="797" w:type="dxa"/>
            <w:noWrap/>
            <w:vAlign w:val="center"/>
            <w:hideMark/>
          </w:tcPr>
          <w:p w14:paraId="2A433324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vAlign w:val="center"/>
            <w:hideMark/>
          </w:tcPr>
          <w:p w14:paraId="6F0DA7B8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23</w:t>
            </w:r>
          </w:p>
        </w:tc>
      </w:tr>
      <w:tr w:rsidR="00BC30B1" w:rsidRPr="00A81F88" w14:paraId="4AF78C68" w14:textId="77777777" w:rsidTr="00BC30B1">
        <w:trPr>
          <w:trHeight w:val="440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5B3FBF86" w14:textId="77777777" w:rsidR="00BC30B1" w:rsidRPr="00A81F88" w:rsidRDefault="00BC30B1" w:rsidP="00AE2B71">
            <w:pPr>
              <w:jc w:val="center"/>
            </w:pPr>
            <w:r w:rsidRPr="00A81F88">
              <w:t>15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37A34F6C" w14:textId="77777777" w:rsidR="00BC30B1" w:rsidRPr="00A81F88" w:rsidRDefault="00BC30B1" w:rsidP="00AE2B71">
            <w:pPr>
              <w:jc w:val="center"/>
            </w:pPr>
            <w:r w:rsidRPr="00A81F88">
              <w:t>74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0F2AB09D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73C62A5C" w14:textId="77777777" w:rsidR="00BC30B1" w:rsidRPr="00A81F88" w:rsidRDefault="00BC30B1" w:rsidP="00AE2B71">
            <w:pPr>
              <w:jc w:val="center"/>
            </w:pPr>
            <w:r w:rsidRPr="00A81F88">
              <w:t>4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1453F586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73FED0F2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11A2C7C2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2CD60A0F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2A4CBE36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5D29F282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2D495DB6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729CEBF3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0914CB82" w14:textId="77777777" w:rsidR="00BC30B1" w:rsidRPr="00A81F88" w:rsidRDefault="00BC30B1" w:rsidP="00AE2B71">
            <w:pPr>
              <w:jc w:val="center"/>
            </w:pPr>
            <w:r w:rsidRPr="00A81F88">
              <w:t>IVAM+R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7DCFE203" w14:textId="3BBEA28C" w:rsidR="00BC30B1" w:rsidRPr="00A81F88" w:rsidRDefault="00214C57" w:rsidP="00AE2B71">
            <w:pPr>
              <w:jc w:val="center"/>
            </w:pPr>
            <w:r>
              <w:t>PD</w:t>
            </w:r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2B1E783D" w14:textId="77777777" w:rsidR="00BC30B1" w:rsidRPr="00A81F88" w:rsidRDefault="00BC30B1" w:rsidP="00AE2B71">
            <w:pPr>
              <w:jc w:val="center"/>
            </w:pPr>
            <w:r w:rsidRPr="00A81F88">
              <w:t>DOD</w:t>
            </w:r>
            <w:r w:rsidRPr="00A81F88">
              <w:br/>
              <w:t>0.3</w:t>
            </w:r>
          </w:p>
        </w:tc>
      </w:tr>
      <w:tr w:rsidR="00BC30B1" w:rsidRPr="00A81F88" w14:paraId="70581265" w14:textId="77777777" w:rsidTr="00BC30B1">
        <w:trPr>
          <w:trHeight w:val="431"/>
          <w:jc w:val="center"/>
        </w:trPr>
        <w:tc>
          <w:tcPr>
            <w:tcW w:w="795" w:type="dxa"/>
            <w:noWrap/>
            <w:vAlign w:val="center"/>
            <w:hideMark/>
          </w:tcPr>
          <w:p w14:paraId="15D2603A" w14:textId="77777777" w:rsidR="00BC30B1" w:rsidRPr="00A81F88" w:rsidRDefault="00BC30B1" w:rsidP="00AE2B71">
            <w:pPr>
              <w:jc w:val="center"/>
            </w:pPr>
            <w:r w:rsidRPr="00A81F88">
              <w:lastRenderedPageBreak/>
              <w:t>16</w:t>
            </w:r>
          </w:p>
        </w:tc>
        <w:tc>
          <w:tcPr>
            <w:tcW w:w="622" w:type="dxa"/>
            <w:noWrap/>
            <w:vAlign w:val="center"/>
            <w:hideMark/>
          </w:tcPr>
          <w:p w14:paraId="42C260DE" w14:textId="77777777" w:rsidR="00BC30B1" w:rsidRPr="00A81F88" w:rsidRDefault="00BC30B1" w:rsidP="00AE2B71">
            <w:pPr>
              <w:jc w:val="center"/>
            </w:pPr>
            <w:r w:rsidRPr="00A81F88">
              <w:t>71</w:t>
            </w:r>
          </w:p>
        </w:tc>
        <w:tc>
          <w:tcPr>
            <w:tcW w:w="621" w:type="dxa"/>
            <w:noWrap/>
            <w:vAlign w:val="center"/>
            <w:hideMark/>
          </w:tcPr>
          <w:p w14:paraId="360B0FA6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noWrap/>
            <w:vAlign w:val="center"/>
            <w:hideMark/>
          </w:tcPr>
          <w:p w14:paraId="61641577" w14:textId="77777777" w:rsidR="00BC30B1" w:rsidRPr="00A81F88" w:rsidRDefault="00BC30B1" w:rsidP="00AE2B71">
            <w:pPr>
              <w:jc w:val="center"/>
            </w:pPr>
            <w:r w:rsidRPr="00A81F88"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57985EFB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0B809A7B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noWrap/>
            <w:vAlign w:val="center"/>
            <w:hideMark/>
          </w:tcPr>
          <w:p w14:paraId="5FB3053F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71DD344D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4E2C55D3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15E55034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722" w:type="dxa"/>
            <w:noWrap/>
            <w:vAlign w:val="center"/>
            <w:hideMark/>
          </w:tcPr>
          <w:p w14:paraId="1942987C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noWrap/>
            <w:vAlign w:val="center"/>
            <w:hideMark/>
          </w:tcPr>
          <w:p w14:paraId="2AE08C5D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037591EC" w14:textId="77777777" w:rsidR="00BC30B1" w:rsidRPr="00A81F88" w:rsidRDefault="00BC30B1" w:rsidP="00AE2B71">
            <w:pPr>
              <w:jc w:val="center"/>
            </w:pPr>
            <w:r w:rsidRPr="00A81F88">
              <w:t>R-CHOP+R</w:t>
            </w:r>
            <w:r w:rsidR="007A5A87">
              <w:t>-</w:t>
            </w:r>
            <w:r w:rsidRPr="00A81F88">
              <w:t>HDMTX</w:t>
            </w:r>
          </w:p>
        </w:tc>
        <w:tc>
          <w:tcPr>
            <w:tcW w:w="797" w:type="dxa"/>
            <w:noWrap/>
            <w:vAlign w:val="center"/>
            <w:hideMark/>
          </w:tcPr>
          <w:p w14:paraId="506BBECF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vAlign w:val="center"/>
            <w:hideMark/>
          </w:tcPr>
          <w:p w14:paraId="5083EE41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22</w:t>
            </w:r>
          </w:p>
        </w:tc>
      </w:tr>
      <w:tr w:rsidR="00BC30B1" w:rsidRPr="00A81F88" w14:paraId="5851E7F6" w14:textId="77777777" w:rsidTr="00BC30B1">
        <w:trPr>
          <w:trHeight w:val="341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7DC6A446" w14:textId="77777777" w:rsidR="00BC30B1" w:rsidRPr="00A81F88" w:rsidRDefault="00BC30B1" w:rsidP="00AE2B71">
            <w:pPr>
              <w:jc w:val="center"/>
            </w:pPr>
            <w:r w:rsidRPr="00A81F88">
              <w:t>17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48990DBC" w14:textId="77777777" w:rsidR="00BC30B1" w:rsidRPr="00A81F88" w:rsidRDefault="00BC30B1" w:rsidP="00AE2B71">
            <w:pPr>
              <w:jc w:val="center"/>
            </w:pPr>
            <w:r w:rsidRPr="00A81F88">
              <w:t>67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32B0CC53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439B5CA0" w14:textId="77777777" w:rsidR="00BC30B1" w:rsidRPr="00A81F88" w:rsidRDefault="00BC30B1" w:rsidP="00AE2B71">
            <w:pPr>
              <w:jc w:val="center"/>
            </w:pPr>
            <w:r w:rsidRPr="00A81F88">
              <w:t>0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3A3D431D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5B4472F8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6BFB8037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2A729BF1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09D53E00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54B84A7C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3D0E51A3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695EA4D7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6EE6C902" w14:textId="77777777" w:rsidR="00BC30B1" w:rsidRPr="00A81F88" w:rsidRDefault="00BC30B1" w:rsidP="00AE2B71">
            <w:pPr>
              <w:jc w:val="center"/>
            </w:pPr>
            <w:r w:rsidRPr="00A81F88">
              <w:t>R-CHOP+R</w:t>
            </w:r>
            <w:r w:rsidR="007A5A87">
              <w:t>-</w:t>
            </w:r>
            <w:r w:rsidRPr="00A81F88">
              <w:t>HDMTX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26BA4A10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53B816DC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21</w:t>
            </w:r>
          </w:p>
        </w:tc>
      </w:tr>
      <w:tr w:rsidR="00BC30B1" w:rsidRPr="00A81F88" w14:paraId="568E63AE" w14:textId="77777777" w:rsidTr="00BC30B1">
        <w:trPr>
          <w:trHeight w:val="143"/>
          <w:jc w:val="center"/>
        </w:trPr>
        <w:tc>
          <w:tcPr>
            <w:tcW w:w="795" w:type="dxa"/>
            <w:noWrap/>
            <w:vAlign w:val="center"/>
            <w:hideMark/>
          </w:tcPr>
          <w:p w14:paraId="593CB3BD" w14:textId="77777777" w:rsidR="00BC30B1" w:rsidRPr="00A81F88" w:rsidRDefault="00BC30B1" w:rsidP="00AE2B71">
            <w:pPr>
              <w:jc w:val="center"/>
            </w:pPr>
            <w:r w:rsidRPr="00A81F88">
              <w:t>18</w:t>
            </w:r>
          </w:p>
        </w:tc>
        <w:tc>
          <w:tcPr>
            <w:tcW w:w="622" w:type="dxa"/>
            <w:noWrap/>
            <w:vAlign w:val="center"/>
            <w:hideMark/>
          </w:tcPr>
          <w:p w14:paraId="08C83EAB" w14:textId="77777777" w:rsidR="00BC30B1" w:rsidRPr="00A81F88" w:rsidRDefault="00BC30B1" w:rsidP="00AE2B71">
            <w:pPr>
              <w:jc w:val="center"/>
            </w:pPr>
            <w:r w:rsidRPr="00A81F88">
              <w:t>73</w:t>
            </w:r>
          </w:p>
        </w:tc>
        <w:tc>
          <w:tcPr>
            <w:tcW w:w="621" w:type="dxa"/>
            <w:noWrap/>
            <w:vAlign w:val="center"/>
            <w:hideMark/>
          </w:tcPr>
          <w:p w14:paraId="0518D3E8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noWrap/>
            <w:vAlign w:val="center"/>
            <w:hideMark/>
          </w:tcPr>
          <w:p w14:paraId="24861E16" w14:textId="77777777" w:rsidR="00BC30B1" w:rsidRPr="00A81F88" w:rsidRDefault="00BC30B1" w:rsidP="00AE2B71">
            <w:pPr>
              <w:jc w:val="center"/>
            </w:pPr>
            <w:r w:rsidRPr="00A81F88">
              <w:t>4</w:t>
            </w:r>
          </w:p>
        </w:tc>
        <w:tc>
          <w:tcPr>
            <w:tcW w:w="623" w:type="dxa"/>
            <w:noWrap/>
            <w:vAlign w:val="center"/>
            <w:hideMark/>
          </w:tcPr>
          <w:p w14:paraId="483CEB50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641C342D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noWrap/>
            <w:vAlign w:val="center"/>
            <w:hideMark/>
          </w:tcPr>
          <w:p w14:paraId="290A9391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15CBE6C3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4A608C73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noWrap/>
            <w:vAlign w:val="center"/>
            <w:hideMark/>
          </w:tcPr>
          <w:p w14:paraId="74F8E7CC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722" w:type="dxa"/>
            <w:noWrap/>
            <w:vAlign w:val="center"/>
            <w:hideMark/>
          </w:tcPr>
          <w:p w14:paraId="0BE17D04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noWrap/>
            <w:vAlign w:val="center"/>
            <w:hideMark/>
          </w:tcPr>
          <w:p w14:paraId="6485B853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78FD38FE" w14:textId="77777777" w:rsidR="00BC30B1" w:rsidRPr="00A81F88" w:rsidRDefault="00BC30B1" w:rsidP="00AE2B71">
            <w:pPr>
              <w:jc w:val="center"/>
            </w:pPr>
            <w:r w:rsidRPr="00A81F88">
              <w:t>R-CHOP+R</w:t>
            </w:r>
            <w:r w:rsidR="007A5A87">
              <w:t>-</w:t>
            </w:r>
            <w:r w:rsidRPr="00A81F88">
              <w:t>HDMTX</w:t>
            </w:r>
          </w:p>
        </w:tc>
        <w:tc>
          <w:tcPr>
            <w:tcW w:w="797" w:type="dxa"/>
            <w:noWrap/>
            <w:vAlign w:val="center"/>
            <w:hideMark/>
          </w:tcPr>
          <w:p w14:paraId="2580573F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vAlign w:val="center"/>
            <w:hideMark/>
          </w:tcPr>
          <w:p w14:paraId="479FBFD0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16</w:t>
            </w:r>
          </w:p>
        </w:tc>
      </w:tr>
      <w:tr w:rsidR="00BC30B1" w:rsidRPr="00A81F88" w14:paraId="6009EFF2" w14:textId="77777777" w:rsidTr="00BC30B1">
        <w:trPr>
          <w:trHeight w:val="233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2F92F13D" w14:textId="77777777" w:rsidR="00BC30B1" w:rsidRPr="00A81F88" w:rsidRDefault="00BC30B1" w:rsidP="00AE2B71">
            <w:pPr>
              <w:jc w:val="center"/>
            </w:pPr>
            <w:r w:rsidRPr="00A81F88">
              <w:t>19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333D81A2" w14:textId="77777777" w:rsidR="00BC30B1" w:rsidRPr="00A81F88" w:rsidRDefault="00BC30B1" w:rsidP="00AE2B71">
            <w:pPr>
              <w:jc w:val="center"/>
            </w:pPr>
            <w:r w:rsidRPr="00A81F88">
              <w:t>72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59A300D6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5D63FB8A" w14:textId="77777777" w:rsidR="00BC30B1" w:rsidRPr="00A81F88" w:rsidRDefault="00BC30B1" w:rsidP="00AE2B71">
            <w:pPr>
              <w:jc w:val="center"/>
            </w:pPr>
            <w:r w:rsidRPr="00A81F88">
              <w:t>3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5FB5C941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5BF6A092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1F7AF8B4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4BA3C7F0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653A2504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02AAFAB3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74605C3F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2FBFD813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6DD10CC5" w14:textId="77777777" w:rsidR="00BC30B1" w:rsidRPr="00A81F88" w:rsidRDefault="00BC30B1" w:rsidP="007A5A87">
            <w:pPr>
              <w:jc w:val="center"/>
            </w:pPr>
            <w:r w:rsidRPr="00A81F88">
              <w:t>R-CHOP+IT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07E3C06E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4759EDF0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16</w:t>
            </w:r>
          </w:p>
        </w:tc>
      </w:tr>
      <w:tr w:rsidR="00BC30B1" w:rsidRPr="00A81F88" w14:paraId="6274DDD3" w14:textId="77777777" w:rsidTr="00BC30B1">
        <w:trPr>
          <w:trHeight w:val="404"/>
          <w:jc w:val="center"/>
        </w:trPr>
        <w:tc>
          <w:tcPr>
            <w:tcW w:w="795" w:type="dxa"/>
            <w:noWrap/>
            <w:vAlign w:val="center"/>
            <w:hideMark/>
          </w:tcPr>
          <w:p w14:paraId="7846F5FF" w14:textId="77777777" w:rsidR="00BC30B1" w:rsidRPr="00A81F88" w:rsidRDefault="00BC30B1" w:rsidP="00AE2B71">
            <w:pPr>
              <w:jc w:val="center"/>
            </w:pPr>
            <w:r w:rsidRPr="00A81F88">
              <w:t>20</w:t>
            </w:r>
          </w:p>
        </w:tc>
        <w:tc>
          <w:tcPr>
            <w:tcW w:w="622" w:type="dxa"/>
            <w:noWrap/>
            <w:vAlign w:val="center"/>
            <w:hideMark/>
          </w:tcPr>
          <w:p w14:paraId="555824BB" w14:textId="77777777" w:rsidR="00BC30B1" w:rsidRPr="00A81F88" w:rsidRDefault="00BC30B1" w:rsidP="00AE2B71">
            <w:pPr>
              <w:jc w:val="center"/>
            </w:pPr>
            <w:r w:rsidRPr="00A81F88">
              <w:t>83</w:t>
            </w:r>
          </w:p>
        </w:tc>
        <w:tc>
          <w:tcPr>
            <w:tcW w:w="621" w:type="dxa"/>
            <w:noWrap/>
            <w:vAlign w:val="center"/>
            <w:hideMark/>
          </w:tcPr>
          <w:p w14:paraId="318605C2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noWrap/>
            <w:vAlign w:val="center"/>
            <w:hideMark/>
          </w:tcPr>
          <w:p w14:paraId="7D97A58F" w14:textId="77777777" w:rsidR="00BC30B1" w:rsidRPr="00A81F88" w:rsidRDefault="00BC30B1" w:rsidP="00AE2B71">
            <w:pPr>
              <w:jc w:val="center"/>
            </w:pPr>
            <w:r w:rsidRPr="00A81F88">
              <w:t>3</w:t>
            </w:r>
          </w:p>
        </w:tc>
        <w:tc>
          <w:tcPr>
            <w:tcW w:w="623" w:type="dxa"/>
            <w:noWrap/>
            <w:vAlign w:val="center"/>
            <w:hideMark/>
          </w:tcPr>
          <w:p w14:paraId="3DB76718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3FFADF35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noWrap/>
            <w:vAlign w:val="center"/>
            <w:hideMark/>
          </w:tcPr>
          <w:p w14:paraId="1651C5C7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5A1D2EBF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2C972BDB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noWrap/>
            <w:vAlign w:val="center"/>
            <w:hideMark/>
          </w:tcPr>
          <w:p w14:paraId="3E7A3B90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722" w:type="dxa"/>
            <w:noWrap/>
            <w:vAlign w:val="center"/>
            <w:hideMark/>
          </w:tcPr>
          <w:p w14:paraId="724BD655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noWrap/>
            <w:vAlign w:val="center"/>
            <w:hideMark/>
          </w:tcPr>
          <w:p w14:paraId="626A5E9B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25BC5785" w14:textId="77777777" w:rsidR="00BC30B1" w:rsidRPr="00A81F88" w:rsidRDefault="00BC30B1" w:rsidP="00AE2B71">
            <w:pPr>
              <w:jc w:val="center"/>
            </w:pPr>
            <w:r w:rsidRPr="00A81F88">
              <w:t>R-CHOP+IT</w:t>
            </w:r>
          </w:p>
        </w:tc>
        <w:tc>
          <w:tcPr>
            <w:tcW w:w="797" w:type="dxa"/>
            <w:noWrap/>
            <w:vAlign w:val="center"/>
            <w:hideMark/>
          </w:tcPr>
          <w:p w14:paraId="457662C8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vAlign w:val="center"/>
            <w:hideMark/>
          </w:tcPr>
          <w:p w14:paraId="69B867D9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3.6</w:t>
            </w:r>
          </w:p>
        </w:tc>
      </w:tr>
      <w:tr w:rsidR="00BC30B1" w:rsidRPr="00A81F88" w14:paraId="1DAA0B42" w14:textId="77777777" w:rsidTr="00BC30B1">
        <w:trPr>
          <w:trHeight w:val="395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386EDA5E" w14:textId="77777777" w:rsidR="00BC30B1" w:rsidRPr="00A81F88" w:rsidRDefault="00BC30B1" w:rsidP="00AE2B71">
            <w:pPr>
              <w:jc w:val="center"/>
            </w:pPr>
            <w:r w:rsidRPr="00A81F88">
              <w:t>21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0FBC2583" w14:textId="77777777" w:rsidR="00BC30B1" w:rsidRPr="00A81F88" w:rsidRDefault="00BC30B1" w:rsidP="00AE2B71">
            <w:pPr>
              <w:jc w:val="center"/>
            </w:pPr>
            <w:r w:rsidRPr="00A81F88">
              <w:t>81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3FF7D281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21537662" w14:textId="77777777" w:rsidR="00BC30B1" w:rsidRPr="00A81F88" w:rsidRDefault="00BC30B1" w:rsidP="00AE2B71">
            <w:pPr>
              <w:jc w:val="center"/>
            </w:pPr>
            <w:r w:rsidRPr="00A81F88">
              <w:t>4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19F14713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58406397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393980D5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6E103136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7E3CC98B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7D0CCD1B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6F258F80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0EFF03BC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683EFBDE" w14:textId="77777777" w:rsidR="00BC30B1" w:rsidRPr="00A81F88" w:rsidRDefault="00BC30B1" w:rsidP="00AE2B71">
            <w:pPr>
              <w:jc w:val="center"/>
            </w:pPr>
            <w:r w:rsidRPr="00A81F88">
              <w:t>R-CHOP+IT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535152CE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71E29CE6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12</w:t>
            </w:r>
          </w:p>
        </w:tc>
      </w:tr>
      <w:tr w:rsidR="00BC30B1" w:rsidRPr="00A81F88" w14:paraId="09586923" w14:textId="77777777" w:rsidTr="00BC30B1">
        <w:trPr>
          <w:trHeight w:val="215"/>
          <w:jc w:val="center"/>
        </w:trPr>
        <w:tc>
          <w:tcPr>
            <w:tcW w:w="795" w:type="dxa"/>
            <w:noWrap/>
            <w:vAlign w:val="center"/>
            <w:hideMark/>
          </w:tcPr>
          <w:p w14:paraId="1F7EA571" w14:textId="77777777" w:rsidR="00BC30B1" w:rsidRPr="00A81F88" w:rsidRDefault="00BC30B1" w:rsidP="00AE2B71">
            <w:pPr>
              <w:jc w:val="center"/>
            </w:pPr>
            <w:r w:rsidRPr="00A81F88">
              <w:t>22</w:t>
            </w:r>
          </w:p>
        </w:tc>
        <w:tc>
          <w:tcPr>
            <w:tcW w:w="622" w:type="dxa"/>
            <w:noWrap/>
            <w:vAlign w:val="center"/>
            <w:hideMark/>
          </w:tcPr>
          <w:p w14:paraId="589D97F2" w14:textId="77777777" w:rsidR="00BC30B1" w:rsidRPr="00A81F88" w:rsidRDefault="00BC30B1" w:rsidP="00AE2B71">
            <w:pPr>
              <w:jc w:val="center"/>
            </w:pPr>
            <w:r w:rsidRPr="00A81F88">
              <w:t>61</w:t>
            </w:r>
          </w:p>
        </w:tc>
        <w:tc>
          <w:tcPr>
            <w:tcW w:w="621" w:type="dxa"/>
            <w:noWrap/>
            <w:vAlign w:val="center"/>
            <w:hideMark/>
          </w:tcPr>
          <w:p w14:paraId="30DB0C16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noWrap/>
            <w:vAlign w:val="center"/>
            <w:hideMark/>
          </w:tcPr>
          <w:p w14:paraId="5E6B746B" w14:textId="77777777" w:rsidR="00BC30B1" w:rsidRPr="00A81F88" w:rsidRDefault="00BC30B1" w:rsidP="00AE2B71">
            <w:pPr>
              <w:jc w:val="center"/>
            </w:pPr>
            <w:r w:rsidRPr="00A81F88">
              <w:t>0</w:t>
            </w:r>
          </w:p>
        </w:tc>
        <w:tc>
          <w:tcPr>
            <w:tcW w:w="623" w:type="dxa"/>
            <w:noWrap/>
            <w:vAlign w:val="center"/>
            <w:hideMark/>
          </w:tcPr>
          <w:p w14:paraId="5B5E1133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42C6B3AF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08" w:type="dxa"/>
            <w:noWrap/>
            <w:vAlign w:val="center"/>
            <w:hideMark/>
          </w:tcPr>
          <w:p w14:paraId="5BE81877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71FF698A" w14:textId="77777777" w:rsidR="00BC30B1" w:rsidRPr="00A81F88" w:rsidRDefault="00AC1FF9" w:rsidP="00AE2B71">
            <w:pPr>
              <w:jc w:val="center"/>
            </w:pPr>
            <w:r>
              <w:t>+</w:t>
            </w:r>
          </w:p>
        </w:tc>
        <w:tc>
          <w:tcPr>
            <w:tcW w:w="1084" w:type="dxa"/>
            <w:noWrap/>
            <w:vAlign w:val="center"/>
            <w:hideMark/>
          </w:tcPr>
          <w:p w14:paraId="6E80CAF1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noWrap/>
            <w:vAlign w:val="center"/>
            <w:hideMark/>
          </w:tcPr>
          <w:p w14:paraId="5DF66A79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noWrap/>
            <w:vAlign w:val="center"/>
            <w:hideMark/>
          </w:tcPr>
          <w:p w14:paraId="515F8596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noWrap/>
            <w:vAlign w:val="center"/>
            <w:hideMark/>
          </w:tcPr>
          <w:p w14:paraId="5894BF55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5D7CF2AC" w14:textId="77777777" w:rsidR="00BC30B1" w:rsidRPr="00A81F88" w:rsidRDefault="00BC30B1" w:rsidP="00AE2B71">
            <w:pPr>
              <w:jc w:val="center"/>
            </w:pPr>
            <w:r w:rsidRPr="00A81F88">
              <w:t>R-CHOP</w:t>
            </w:r>
          </w:p>
        </w:tc>
        <w:tc>
          <w:tcPr>
            <w:tcW w:w="797" w:type="dxa"/>
            <w:noWrap/>
            <w:vAlign w:val="center"/>
            <w:hideMark/>
          </w:tcPr>
          <w:p w14:paraId="1D76A5AD" w14:textId="77777777" w:rsidR="00BC30B1" w:rsidRPr="00A81F88" w:rsidRDefault="00BC30B1" w:rsidP="00AE2B71">
            <w:pPr>
              <w:jc w:val="center"/>
            </w:pPr>
            <w:r w:rsidRPr="00A81F88">
              <w:t>PD</w:t>
            </w:r>
          </w:p>
        </w:tc>
        <w:tc>
          <w:tcPr>
            <w:tcW w:w="1161" w:type="dxa"/>
            <w:vAlign w:val="center"/>
            <w:hideMark/>
          </w:tcPr>
          <w:p w14:paraId="6BBE949E" w14:textId="77777777" w:rsidR="00BC30B1" w:rsidRPr="00A81F88" w:rsidRDefault="00BC30B1" w:rsidP="00AE2B71">
            <w:pPr>
              <w:jc w:val="center"/>
            </w:pPr>
            <w:r w:rsidRPr="00A81F88">
              <w:t>DOD</w:t>
            </w:r>
            <w:r w:rsidRPr="00A81F88">
              <w:br/>
              <w:t>5.8</w:t>
            </w:r>
          </w:p>
        </w:tc>
      </w:tr>
      <w:tr w:rsidR="00BC30B1" w:rsidRPr="00A81F88" w14:paraId="244A9626" w14:textId="77777777" w:rsidTr="00BC30B1">
        <w:trPr>
          <w:trHeight w:val="287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1FC62162" w14:textId="77777777" w:rsidR="00BC30B1" w:rsidRPr="00A81F88" w:rsidRDefault="00BC30B1" w:rsidP="00AE2B71">
            <w:pPr>
              <w:jc w:val="center"/>
            </w:pPr>
            <w:r w:rsidRPr="00A81F88">
              <w:t>23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0EFB72E3" w14:textId="77777777" w:rsidR="00BC30B1" w:rsidRPr="00A81F88" w:rsidRDefault="00BC30B1" w:rsidP="00AE2B71">
            <w:pPr>
              <w:jc w:val="center"/>
            </w:pPr>
            <w:r w:rsidRPr="00A81F88">
              <w:t>75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5F73307A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61179322" w14:textId="77777777" w:rsidR="00BC30B1" w:rsidRPr="00A81F88" w:rsidRDefault="00BC30B1" w:rsidP="00AE2B71">
            <w:pPr>
              <w:jc w:val="center"/>
            </w:pPr>
            <w:r w:rsidRPr="00A81F88">
              <w:t>1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60745EE2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6B68F4A4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347E310A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682C110A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7D96A69D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1782CA27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0F91EA0D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6BCCAAD2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25C219AD" w14:textId="77777777" w:rsidR="00BC30B1" w:rsidRDefault="00BC30B1" w:rsidP="00BC30B1">
            <w:pPr>
              <w:jc w:val="center"/>
            </w:pPr>
            <w:r w:rsidRPr="00A81F88">
              <w:t>R-</w:t>
            </w:r>
            <w:r>
              <w:t>C</w:t>
            </w:r>
            <w:r w:rsidRPr="00A81F88">
              <w:t>HOP+</w:t>
            </w:r>
          </w:p>
          <w:p w14:paraId="225FBE2B" w14:textId="77777777" w:rsidR="00BC30B1" w:rsidRPr="00A81F88" w:rsidRDefault="00BC30B1" w:rsidP="00BC30B1">
            <w:pPr>
              <w:jc w:val="center"/>
            </w:pPr>
            <w:r w:rsidRPr="00A81F88">
              <w:t>R</w:t>
            </w:r>
            <w:r w:rsidR="007A5A87">
              <w:t>-</w:t>
            </w:r>
            <w:r w:rsidRPr="00A81F88">
              <w:t>HDMTX+IT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4E0F3390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383A0124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6.0</w:t>
            </w:r>
          </w:p>
        </w:tc>
      </w:tr>
      <w:tr w:rsidR="00BC30B1" w:rsidRPr="00A81F88" w14:paraId="7AB391C9" w14:textId="77777777" w:rsidTr="00BC30B1">
        <w:trPr>
          <w:trHeight w:val="467"/>
          <w:jc w:val="center"/>
        </w:trPr>
        <w:tc>
          <w:tcPr>
            <w:tcW w:w="795" w:type="dxa"/>
            <w:noWrap/>
            <w:vAlign w:val="center"/>
            <w:hideMark/>
          </w:tcPr>
          <w:p w14:paraId="5C6F0200" w14:textId="77777777" w:rsidR="00BC30B1" w:rsidRPr="00A81F88" w:rsidRDefault="00BC30B1" w:rsidP="00AE2B71">
            <w:pPr>
              <w:jc w:val="center"/>
            </w:pPr>
            <w:r w:rsidRPr="00A81F88">
              <w:t>24</w:t>
            </w:r>
          </w:p>
        </w:tc>
        <w:tc>
          <w:tcPr>
            <w:tcW w:w="622" w:type="dxa"/>
            <w:noWrap/>
            <w:vAlign w:val="center"/>
            <w:hideMark/>
          </w:tcPr>
          <w:p w14:paraId="29AC9DCE" w14:textId="77777777" w:rsidR="00BC30B1" w:rsidRPr="00A81F88" w:rsidRDefault="00BC30B1" w:rsidP="00AE2B71">
            <w:pPr>
              <w:jc w:val="center"/>
            </w:pPr>
            <w:r w:rsidRPr="00A81F88">
              <w:t>76</w:t>
            </w:r>
          </w:p>
        </w:tc>
        <w:tc>
          <w:tcPr>
            <w:tcW w:w="621" w:type="dxa"/>
            <w:noWrap/>
            <w:vAlign w:val="center"/>
            <w:hideMark/>
          </w:tcPr>
          <w:p w14:paraId="5E2EBF93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noWrap/>
            <w:vAlign w:val="center"/>
            <w:hideMark/>
          </w:tcPr>
          <w:p w14:paraId="42785F24" w14:textId="77777777" w:rsidR="00BC30B1" w:rsidRPr="00A81F88" w:rsidRDefault="00BC30B1" w:rsidP="00AE2B71">
            <w:pPr>
              <w:jc w:val="center"/>
            </w:pPr>
            <w:r w:rsidRPr="00A81F88">
              <w:t>2</w:t>
            </w:r>
          </w:p>
        </w:tc>
        <w:tc>
          <w:tcPr>
            <w:tcW w:w="623" w:type="dxa"/>
            <w:noWrap/>
            <w:vAlign w:val="center"/>
            <w:hideMark/>
          </w:tcPr>
          <w:p w14:paraId="1EE6C1C5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15A4664E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noWrap/>
            <w:vAlign w:val="center"/>
            <w:hideMark/>
          </w:tcPr>
          <w:p w14:paraId="5EF5799A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0A46FCCA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605C7DD0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noWrap/>
            <w:vAlign w:val="center"/>
            <w:hideMark/>
          </w:tcPr>
          <w:p w14:paraId="575389C0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722" w:type="dxa"/>
            <w:noWrap/>
            <w:vAlign w:val="center"/>
            <w:hideMark/>
          </w:tcPr>
          <w:p w14:paraId="3AD867E3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noWrap/>
            <w:vAlign w:val="center"/>
            <w:hideMark/>
          </w:tcPr>
          <w:p w14:paraId="1B1640D7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3FC2359F" w14:textId="77777777" w:rsidR="00BC30B1" w:rsidRDefault="00BC30B1" w:rsidP="00BC30B1">
            <w:pPr>
              <w:jc w:val="center"/>
            </w:pPr>
            <w:r w:rsidRPr="00A81F88">
              <w:t>R-</w:t>
            </w:r>
            <w:r>
              <w:t>C</w:t>
            </w:r>
            <w:r w:rsidRPr="00A81F88">
              <w:t>HOP+</w:t>
            </w:r>
          </w:p>
          <w:p w14:paraId="188FF379" w14:textId="77777777" w:rsidR="00BC30B1" w:rsidRPr="00A81F88" w:rsidRDefault="00BC30B1" w:rsidP="00BC30B1">
            <w:pPr>
              <w:jc w:val="center"/>
            </w:pPr>
            <w:r w:rsidRPr="00A81F88">
              <w:t>R</w:t>
            </w:r>
            <w:r w:rsidR="007A5A87">
              <w:t>-</w:t>
            </w:r>
            <w:r w:rsidRPr="00A81F88">
              <w:t>HDMTX+IT</w:t>
            </w:r>
          </w:p>
        </w:tc>
        <w:tc>
          <w:tcPr>
            <w:tcW w:w="797" w:type="dxa"/>
            <w:noWrap/>
            <w:vAlign w:val="center"/>
            <w:hideMark/>
          </w:tcPr>
          <w:p w14:paraId="657C3336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vAlign w:val="center"/>
            <w:hideMark/>
          </w:tcPr>
          <w:p w14:paraId="68C578AE" w14:textId="77777777" w:rsidR="00BC30B1" w:rsidRPr="00A81F88" w:rsidRDefault="00BC30B1" w:rsidP="00AE2B71">
            <w:pPr>
              <w:jc w:val="center"/>
            </w:pPr>
            <w:r w:rsidRPr="00A81F88">
              <w:t>AWD</w:t>
            </w:r>
            <w:r w:rsidRPr="00A81F88">
              <w:br/>
              <w:t>12</w:t>
            </w:r>
          </w:p>
        </w:tc>
      </w:tr>
      <w:tr w:rsidR="00BC30B1" w:rsidRPr="00A81F88" w14:paraId="61263DFC" w14:textId="77777777" w:rsidTr="00BC30B1">
        <w:trPr>
          <w:trHeight w:val="368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55ECBF68" w14:textId="77777777" w:rsidR="00BC30B1" w:rsidRPr="00A81F88" w:rsidRDefault="00BC30B1" w:rsidP="00AE2B71">
            <w:pPr>
              <w:jc w:val="center"/>
            </w:pPr>
            <w:r w:rsidRPr="00A81F88">
              <w:t>25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7677EE7E" w14:textId="77777777" w:rsidR="00BC30B1" w:rsidRPr="00A81F88" w:rsidRDefault="00BC30B1" w:rsidP="00AE2B71">
            <w:pPr>
              <w:jc w:val="center"/>
            </w:pPr>
            <w:r w:rsidRPr="00A81F88">
              <w:t>80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72053F52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4E5B2E31" w14:textId="77777777" w:rsidR="00BC30B1" w:rsidRPr="00A81F88" w:rsidRDefault="00BC30B1" w:rsidP="00AE2B71">
            <w:pPr>
              <w:jc w:val="center"/>
            </w:pPr>
            <w:r w:rsidRPr="00A81F88">
              <w:t>4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1B07DBF4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178DE46D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3980F9B2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23F8022C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7C782A06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28F1126E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435CCF51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5A8A2998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016A9DE4" w14:textId="77777777" w:rsidR="00BC30B1" w:rsidRPr="00A81F88" w:rsidRDefault="00BC30B1" w:rsidP="00AE2B71">
            <w:pPr>
              <w:jc w:val="center"/>
            </w:pPr>
            <w:r w:rsidRPr="00A81F88">
              <w:t>R-CHOP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7237D5FE" w14:textId="3ABF274B" w:rsidR="00BC30B1" w:rsidRPr="00A81F88" w:rsidRDefault="00214C57" w:rsidP="00AE2B71">
            <w:pPr>
              <w:jc w:val="center"/>
            </w:pPr>
            <w:r>
              <w:t>PD</w:t>
            </w:r>
            <w:bookmarkStart w:id="0" w:name="_GoBack"/>
            <w:bookmarkEnd w:id="0"/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63196AE2" w14:textId="77777777" w:rsidR="00BC30B1" w:rsidRPr="00A81F88" w:rsidRDefault="00BC30B1" w:rsidP="00AE2B71">
            <w:pPr>
              <w:jc w:val="center"/>
            </w:pPr>
            <w:r w:rsidRPr="00A81F88">
              <w:t>DOD</w:t>
            </w:r>
            <w:r w:rsidRPr="00A81F88">
              <w:br/>
              <w:t>0.6</w:t>
            </w:r>
          </w:p>
        </w:tc>
      </w:tr>
      <w:tr w:rsidR="00BC30B1" w:rsidRPr="00A81F88" w14:paraId="7267F9CC" w14:textId="77777777" w:rsidTr="00BC30B1">
        <w:trPr>
          <w:trHeight w:val="269"/>
          <w:jc w:val="center"/>
        </w:trPr>
        <w:tc>
          <w:tcPr>
            <w:tcW w:w="795" w:type="dxa"/>
            <w:noWrap/>
            <w:vAlign w:val="center"/>
            <w:hideMark/>
          </w:tcPr>
          <w:p w14:paraId="1324DD3E" w14:textId="77777777" w:rsidR="00BC30B1" w:rsidRPr="00A81F88" w:rsidRDefault="00BC30B1" w:rsidP="00AE2B71">
            <w:pPr>
              <w:jc w:val="center"/>
            </w:pPr>
            <w:r w:rsidRPr="00A81F88">
              <w:t>26</w:t>
            </w:r>
          </w:p>
        </w:tc>
        <w:tc>
          <w:tcPr>
            <w:tcW w:w="622" w:type="dxa"/>
            <w:noWrap/>
            <w:vAlign w:val="center"/>
            <w:hideMark/>
          </w:tcPr>
          <w:p w14:paraId="08484E32" w14:textId="77777777" w:rsidR="00BC30B1" w:rsidRPr="00A81F88" w:rsidRDefault="00BC30B1" w:rsidP="00AE2B71">
            <w:pPr>
              <w:jc w:val="center"/>
            </w:pPr>
            <w:r w:rsidRPr="00A81F88">
              <w:t>73</w:t>
            </w:r>
          </w:p>
        </w:tc>
        <w:tc>
          <w:tcPr>
            <w:tcW w:w="621" w:type="dxa"/>
            <w:noWrap/>
            <w:vAlign w:val="center"/>
            <w:hideMark/>
          </w:tcPr>
          <w:p w14:paraId="58EC9041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noWrap/>
            <w:vAlign w:val="center"/>
            <w:hideMark/>
          </w:tcPr>
          <w:p w14:paraId="06670162" w14:textId="77777777" w:rsidR="00BC30B1" w:rsidRPr="00A81F88" w:rsidRDefault="00BC30B1" w:rsidP="00AE2B71">
            <w:pPr>
              <w:jc w:val="center"/>
            </w:pPr>
            <w:r w:rsidRPr="00A81F88">
              <w:t>3</w:t>
            </w:r>
          </w:p>
        </w:tc>
        <w:tc>
          <w:tcPr>
            <w:tcW w:w="623" w:type="dxa"/>
            <w:noWrap/>
            <w:vAlign w:val="center"/>
            <w:hideMark/>
          </w:tcPr>
          <w:p w14:paraId="38ACB211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5438091F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noWrap/>
            <w:vAlign w:val="center"/>
            <w:hideMark/>
          </w:tcPr>
          <w:p w14:paraId="04C2C707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3F5A0613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7BA7D905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713D9803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722" w:type="dxa"/>
            <w:noWrap/>
            <w:vAlign w:val="center"/>
            <w:hideMark/>
          </w:tcPr>
          <w:p w14:paraId="62FDAD63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noWrap/>
            <w:vAlign w:val="center"/>
            <w:hideMark/>
          </w:tcPr>
          <w:p w14:paraId="38F1AA5F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2A21DE92" w14:textId="77777777" w:rsidR="00BC30B1" w:rsidRDefault="00BC30B1" w:rsidP="00AE2B71">
            <w:pPr>
              <w:jc w:val="center"/>
            </w:pPr>
            <w:r w:rsidRPr="00A81F88">
              <w:t>R-CHOP+</w:t>
            </w:r>
          </w:p>
          <w:p w14:paraId="70645BA1" w14:textId="77777777" w:rsidR="00BC30B1" w:rsidRPr="00A81F88" w:rsidRDefault="00BC30B1" w:rsidP="00AE2B71">
            <w:pPr>
              <w:jc w:val="center"/>
            </w:pPr>
            <w:r w:rsidRPr="00A81F88">
              <w:t>R</w:t>
            </w:r>
            <w:r w:rsidR="007A5A87">
              <w:t>-</w:t>
            </w:r>
            <w:r w:rsidRPr="00A81F88">
              <w:t>HDMTX+IT</w:t>
            </w:r>
          </w:p>
        </w:tc>
        <w:tc>
          <w:tcPr>
            <w:tcW w:w="797" w:type="dxa"/>
            <w:noWrap/>
            <w:vAlign w:val="center"/>
            <w:hideMark/>
          </w:tcPr>
          <w:p w14:paraId="551C3276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vAlign w:val="center"/>
            <w:hideMark/>
          </w:tcPr>
          <w:p w14:paraId="35C8C630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68</w:t>
            </w:r>
          </w:p>
        </w:tc>
      </w:tr>
      <w:tr w:rsidR="00BC30B1" w:rsidRPr="00A81F88" w14:paraId="7BCCBF89" w14:textId="77777777" w:rsidTr="00BC30B1">
        <w:trPr>
          <w:trHeight w:val="359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19E70990" w14:textId="77777777" w:rsidR="00BC30B1" w:rsidRPr="00A81F88" w:rsidRDefault="00BC30B1" w:rsidP="00AE2B71">
            <w:pPr>
              <w:jc w:val="center"/>
            </w:pPr>
            <w:r w:rsidRPr="00A81F88">
              <w:t>27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4F6695EE" w14:textId="77777777" w:rsidR="00BC30B1" w:rsidRPr="00A81F88" w:rsidRDefault="00BC30B1" w:rsidP="00AE2B71">
            <w:pPr>
              <w:jc w:val="center"/>
            </w:pPr>
            <w:r w:rsidRPr="00A81F88">
              <w:t>64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2D92A347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6D8EB022" w14:textId="77777777" w:rsidR="00BC30B1" w:rsidRPr="00A81F88" w:rsidRDefault="00BC30B1" w:rsidP="00AE2B71">
            <w:pPr>
              <w:jc w:val="center"/>
            </w:pPr>
            <w:r w:rsidRPr="00A81F88">
              <w:t>4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16080449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4C9928C7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2ABE4657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609D4E98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0DDD1901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7614F189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1C82FB20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67E8B2E5" w14:textId="77777777" w:rsidR="00BC30B1" w:rsidRPr="00A81F88" w:rsidRDefault="00BC30B1" w:rsidP="00AE2B71">
            <w:pPr>
              <w:jc w:val="center"/>
            </w:pPr>
            <w:r w:rsidRPr="00A81F88">
              <w:t>Classic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6523E4D7" w14:textId="77777777" w:rsidR="00BC30B1" w:rsidRPr="00A81F88" w:rsidRDefault="00BC30B1" w:rsidP="007A5A87">
            <w:pPr>
              <w:jc w:val="center"/>
            </w:pPr>
            <w:r w:rsidRPr="00A81F88">
              <w:t>R-CHOP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2D0EEA4B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303EFF16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120</w:t>
            </w:r>
          </w:p>
        </w:tc>
      </w:tr>
      <w:tr w:rsidR="00BC30B1" w:rsidRPr="00A81F88" w14:paraId="646F0F31" w14:textId="77777777" w:rsidTr="00BC30B1">
        <w:trPr>
          <w:trHeight w:val="341"/>
          <w:jc w:val="center"/>
        </w:trPr>
        <w:tc>
          <w:tcPr>
            <w:tcW w:w="795" w:type="dxa"/>
            <w:noWrap/>
            <w:vAlign w:val="center"/>
            <w:hideMark/>
          </w:tcPr>
          <w:p w14:paraId="78DCF516" w14:textId="77777777" w:rsidR="00BC30B1" w:rsidRPr="00A81F88" w:rsidRDefault="00BC30B1" w:rsidP="00AE2B71">
            <w:pPr>
              <w:jc w:val="center"/>
            </w:pPr>
            <w:r w:rsidRPr="00A81F88">
              <w:t>28</w:t>
            </w:r>
          </w:p>
        </w:tc>
        <w:tc>
          <w:tcPr>
            <w:tcW w:w="622" w:type="dxa"/>
            <w:noWrap/>
            <w:vAlign w:val="center"/>
            <w:hideMark/>
          </w:tcPr>
          <w:p w14:paraId="4FB332D2" w14:textId="77777777" w:rsidR="00BC30B1" w:rsidRPr="00A81F88" w:rsidRDefault="00BC30B1" w:rsidP="00AE2B71">
            <w:pPr>
              <w:jc w:val="center"/>
            </w:pPr>
            <w:r w:rsidRPr="00A81F88">
              <w:t>86</w:t>
            </w:r>
          </w:p>
        </w:tc>
        <w:tc>
          <w:tcPr>
            <w:tcW w:w="621" w:type="dxa"/>
            <w:noWrap/>
            <w:vAlign w:val="center"/>
            <w:hideMark/>
          </w:tcPr>
          <w:p w14:paraId="28B1766F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noWrap/>
            <w:vAlign w:val="center"/>
            <w:hideMark/>
          </w:tcPr>
          <w:p w14:paraId="3B19597D" w14:textId="77777777" w:rsidR="00BC30B1" w:rsidRPr="00A81F88" w:rsidRDefault="00BC30B1" w:rsidP="00AE2B71">
            <w:pPr>
              <w:jc w:val="center"/>
            </w:pPr>
            <w:r w:rsidRPr="00A81F88">
              <w:t>3</w:t>
            </w:r>
          </w:p>
        </w:tc>
        <w:tc>
          <w:tcPr>
            <w:tcW w:w="623" w:type="dxa"/>
            <w:noWrap/>
            <w:vAlign w:val="center"/>
            <w:hideMark/>
          </w:tcPr>
          <w:p w14:paraId="568AF018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2B29A0D6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noWrap/>
            <w:vAlign w:val="center"/>
            <w:hideMark/>
          </w:tcPr>
          <w:p w14:paraId="770BFC98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21E63EAB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noWrap/>
            <w:vAlign w:val="center"/>
            <w:hideMark/>
          </w:tcPr>
          <w:p w14:paraId="18FEEBE2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noWrap/>
            <w:vAlign w:val="center"/>
            <w:hideMark/>
          </w:tcPr>
          <w:p w14:paraId="06ABF4B4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722" w:type="dxa"/>
            <w:noWrap/>
            <w:vAlign w:val="center"/>
            <w:hideMark/>
          </w:tcPr>
          <w:p w14:paraId="0DD74854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noWrap/>
            <w:vAlign w:val="center"/>
            <w:hideMark/>
          </w:tcPr>
          <w:p w14:paraId="16FE7511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3ADDC9A5" w14:textId="77777777" w:rsidR="00BC30B1" w:rsidRPr="00A81F88" w:rsidRDefault="00BC30B1" w:rsidP="00AE2B71">
            <w:pPr>
              <w:jc w:val="center"/>
            </w:pPr>
            <w:r w:rsidRPr="00A81F88">
              <w:t>R-CHOP</w:t>
            </w:r>
          </w:p>
        </w:tc>
        <w:tc>
          <w:tcPr>
            <w:tcW w:w="797" w:type="dxa"/>
            <w:noWrap/>
            <w:vAlign w:val="center"/>
            <w:hideMark/>
          </w:tcPr>
          <w:p w14:paraId="698D88D2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161" w:type="dxa"/>
            <w:vAlign w:val="center"/>
            <w:hideMark/>
          </w:tcPr>
          <w:p w14:paraId="75C6BDDF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</w:tr>
      <w:tr w:rsidR="00BC30B1" w:rsidRPr="00A81F88" w14:paraId="69547909" w14:textId="77777777" w:rsidTr="00BC30B1">
        <w:trPr>
          <w:trHeight w:val="431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13A6BC52" w14:textId="77777777" w:rsidR="00BC30B1" w:rsidRPr="00A81F88" w:rsidRDefault="00BC30B1" w:rsidP="00AE2B71">
            <w:pPr>
              <w:jc w:val="center"/>
            </w:pPr>
            <w:r w:rsidRPr="00A81F88">
              <w:t>29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7E935061" w14:textId="77777777" w:rsidR="00BC30B1" w:rsidRPr="00A81F88" w:rsidRDefault="00BC30B1" w:rsidP="00AE2B71">
            <w:pPr>
              <w:jc w:val="center"/>
            </w:pPr>
            <w:r w:rsidRPr="00A81F88">
              <w:t>73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747F9B16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5E6D92F3" w14:textId="77777777" w:rsidR="00BC30B1" w:rsidRPr="00A81F88" w:rsidRDefault="00BC30B1" w:rsidP="00AE2B71">
            <w:pPr>
              <w:jc w:val="center"/>
            </w:pPr>
            <w:r w:rsidRPr="00A81F88">
              <w:t>4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2CAB6D23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4786B107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1542472A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2AB0E622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5F7971F4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5115820B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412AC91F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21727E09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4059D598" w14:textId="77777777" w:rsidR="00BC30B1" w:rsidRPr="00A81F88" w:rsidRDefault="00BC30B1" w:rsidP="00AE2B71">
            <w:pPr>
              <w:jc w:val="center"/>
            </w:pPr>
            <w:r w:rsidRPr="00A81F88">
              <w:t>R-CHOP+R</w:t>
            </w:r>
            <w:r w:rsidR="007A5A87">
              <w:t>-</w:t>
            </w:r>
            <w:r w:rsidRPr="00A81F88">
              <w:t>HDMTX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5163F625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shd w:val="clear" w:color="auto" w:fill="EEECE1" w:themeFill="background2"/>
            <w:noWrap/>
            <w:vAlign w:val="center"/>
            <w:hideMark/>
          </w:tcPr>
          <w:p w14:paraId="02E6BFB0" w14:textId="77777777" w:rsidR="00BC30B1" w:rsidRPr="00A81F88" w:rsidRDefault="00BC30B1" w:rsidP="00AE2B71">
            <w:pPr>
              <w:jc w:val="center"/>
            </w:pPr>
            <w:r w:rsidRPr="00A81F88">
              <w:t>ANED</w:t>
            </w:r>
            <w:r w:rsidRPr="00A81F88">
              <w:br/>
              <w:t>28</w:t>
            </w:r>
          </w:p>
        </w:tc>
      </w:tr>
      <w:tr w:rsidR="00BC30B1" w:rsidRPr="00A81F88" w14:paraId="5483D481" w14:textId="77777777" w:rsidTr="00BC30B1">
        <w:trPr>
          <w:trHeight w:val="440"/>
          <w:jc w:val="center"/>
        </w:trPr>
        <w:tc>
          <w:tcPr>
            <w:tcW w:w="795" w:type="dxa"/>
            <w:noWrap/>
            <w:vAlign w:val="center"/>
            <w:hideMark/>
          </w:tcPr>
          <w:p w14:paraId="68B42DA7" w14:textId="77777777" w:rsidR="00BC30B1" w:rsidRPr="00A81F88" w:rsidRDefault="00BC30B1" w:rsidP="00AE2B71">
            <w:pPr>
              <w:jc w:val="center"/>
            </w:pPr>
            <w:r w:rsidRPr="00A81F88">
              <w:t>30</w:t>
            </w:r>
          </w:p>
        </w:tc>
        <w:tc>
          <w:tcPr>
            <w:tcW w:w="622" w:type="dxa"/>
            <w:noWrap/>
            <w:vAlign w:val="center"/>
            <w:hideMark/>
          </w:tcPr>
          <w:p w14:paraId="63485946" w14:textId="77777777" w:rsidR="00BC30B1" w:rsidRPr="00A81F88" w:rsidRDefault="00BC30B1" w:rsidP="00AE2B71">
            <w:pPr>
              <w:jc w:val="center"/>
            </w:pPr>
            <w:r w:rsidRPr="00A81F88">
              <w:t>77</w:t>
            </w:r>
          </w:p>
        </w:tc>
        <w:tc>
          <w:tcPr>
            <w:tcW w:w="621" w:type="dxa"/>
            <w:noWrap/>
            <w:vAlign w:val="center"/>
            <w:hideMark/>
          </w:tcPr>
          <w:p w14:paraId="6995CB10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noWrap/>
            <w:vAlign w:val="center"/>
            <w:hideMark/>
          </w:tcPr>
          <w:p w14:paraId="329C0F96" w14:textId="77777777" w:rsidR="00BC30B1" w:rsidRPr="00A81F88" w:rsidRDefault="00BC30B1" w:rsidP="00AE2B71">
            <w:pPr>
              <w:jc w:val="center"/>
            </w:pPr>
            <w:r w:rsidRPr="00A81F88">
              <w:t>2</w:t>
            </w:r>
          </w:p>
        </w:tc>
        <w:tc>
          <w:tcPr>
            <w:tcW w:w="623" w:type="dxa"/>
            <w:noWrap/>
            <w:vAlign w:val="center"/>
            <w:hideMark/>
          </w:tcPr>
          <w:p w14:paraId="280EC11D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59134449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08" w:type="dxa"/>
            <w:noWrap/>
            <w:vAlign w:val="center"/>
            <w:hideMark/>
          </w:tcPr>
          <w:p w14:paraId="532F7AB0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5F82876E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noWrap/>
            <w:vAlign w:val="center"/>
            <w:hideMark/>
          </w:tcPr>
          <w:p w14:paraId="2D926A78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noWrap/>
            <w:vAlign w:val="center"/>
            <w:hideMark/>
          </w:tcPr>
          <w:p w14:paraId="650B3976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noWrap/>
            <w:vAlign w:val="center"/>
            <w:hideMark/>
          </w:tcPr>
          <w:p w14:paraId="7AA842B9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noWrap/>
            <w:vAlign w:val="center"/>
            <w:hideMark/>
          </w:tcPr>
          <w:p w14:paraId="2414B1C3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48F457BC" w14:textId="77777777" w:rsidR="00BC30B1" w:rsidRPr="00A81F88" w:rsidRDefault="00BC30B1" w:rsidP="00AE2B71">
            <w:pPr>
              <w:jc w:val="center"/>
            </w:pPr>
            <w:r w:rsidRPr="00A81F88">
              <w:t>R-CHOP+HDMTX</w:t>
            </w:r>
          </w:p>
        </w:tc>
        <w:tc>
          <w:tcPr>
            <w:tcW w:w="797" w:type="dxa"/>
            <w:noWrap/>
            <w:vAlign w:val="center"/>
            <w:hideMark/>
          </w:tcPr>
          <w:p w14:paraId="60D6B597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vAlign w:val="center"/>
            <w:hideMark/>
          </w:tcPr>
          <w:p w14:paraId="28014A15" w14:textId="77777777" w:rsidR="00BC30B1" w:rsidRPr="00A81F88" w:rsidRDefault="00BC30B1" w:rsidP="00AE2B71">
            <w:pPr>
              <w:jc w:val="center"/>
            </w:pPr>
            <w:r w:rsidRPr="00A81F88">
              <w:t>DOD</w:t>
            </w:r>
            <w:r w:rsidRPr="00A81F88">
              <w:br/>
              <w:t>25</w:t>
            </w:r>
          </w:p>
        </w:tc>
      </w:tr>
      <w:tr w:rsidR="00BC30B1" w:rsidRPr="00A81F88" w14:paraId="03D6F0BF" w14:textId="77777777" w:rsidTr="00BC30B1">
        <w:trPr>
          <w:trHeight w:val="440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607C40A3" w14:textId="77777777" w:rsidR="00BC30B1" w:rsidRPr="00A81F88" w:rsidRDefault="00BC30B1" w:rsidP="00AE2B71">
            <w:pPr>
              <w:jc w:val="center"/>
            </w:pPr>
            <w:r w:rsidRPr="00A81F88">
              <w:t>31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19C89D03" w14:textId="77777777" w:rsidR="00BC30B1" w:rsidRPr="00A81F88" w:rsidRDefault="00BC30B1" w:rsidP="00AE2B71">
            <w:pPr>
              <w:jc w:val="center"/>
            </w:pPr>
            <w:r w:rsidRPr="00A81F88">
              <w:t>80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403C2FDE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60051ED4" w14:textId="77777777" w:rsidR="00BC30B1" w:rsidRPr="00A81F88" w:rsidRDefault="00BC30B1" w:rsidP="00AE2B71">
            <w:pPr>
              <w:jc w:val="center"/>
            </w:pPr>
            <w:r w:rsidRPr="00A81F88">
              <w:t>0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3F7C9A49" w14:textId="77777777" w:rsidR="00BC30B1" w:rsidRPr="00A81F88" w:rsidRDefault="00BC30B1" w:rsidP="00AE2B71">
            <w:pPr>
              <w:jc w:val="center"/>
            </w:pPr>
            <w:r w:rsidRPr="00A81F88">
              <w:t>LI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2A37B23F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35BDD88E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4F2985DE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07017E07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5F4C86FE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15E39DCF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5829D861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585ED455" w14:textId="77777777" w:rsidR="00BC30B1" w:rsidRPr="00A81F88" w:rsidRDefault="00BC30B1" w:rsidP="00AE2B71">
            <w:pPr>
              <w:jc w:val="center"/>
            </w:pPr>
            <w:r w:rsidRPr="00A81F88">
              <w:t>R-CHOP+IT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4904AB94" w14:textId="77777777" w:rsidR="00BC30B1" w:rsidRPr="00A81F88" w:rsidRDefault="00BC30B1" w:rsidP="00AE2B71">
            <w:pPr>
              <w:jc w:val="center"/>
            </w:pPr>
            <w:r w:rsidRPr="00A81F88">
              <w:t>CR</w:t>
            </w:r>
          </w:p>
        </w:tc>
        <w:tc>
          <w:tcPr>
            <w:tcW w:w="1161" w:type="dxa"/>
            <w:shd w:val="clear" w:color="auto" w:fill="EEECE1" w:themeFill="background2"/>
            <w:vAlign w:val="center"/>
            <w:hideMark/>
          </w:tcPr>
          <w:p w14:paraId="5337196B" w14:textId="77777777" w:rsidR="00BC30B1" w:rsidRPr="00A81F88" w:rsidRDefault="00BC30B1" w:rsidP="00AE2B71">
            <w:pPr>
              <w:jc w:val="center"/>
            </w:pPr>
            <w:r w:rsidRPr="00A81F88">
              <w:t>AWD</w:t>
            </w:r>
            <w:r w:rsidRPr="00A81F88">
              <w:br/>
              <w:t>11</w:t>
            </w:r>
          </w:p>
        </w:tc>
      </w:tr>
      <w:tr w:rsidR="00BC30B1" w:rsidRPr="00A81F88" w14:paraId="18A5FAA4" w14:textId="77777777" w:rsidTr="00BC30B1">
        <w:trPr>
          <w:trHeight w:val="440"/>
          <w:jc w:val="center"/>
        </w:trPr>
        <w:tc>
          <w:tcPr>
            <w:tcW w:w="795" w:type="dxa"/>
            <w:noWrap/>
            <w:vAlign w:val="center"/>
            <w:hideMark/>
          </w:tcPr>
          <w:p w14:paraId="67DE7ED0" w14:textId="77777777" w:rsidR="00BC30B1" w:rsidRPr="00A81F88" w:rsidRDefault="00BC30B1" w:rsidP="00AE2B71">
            <w:pPr>
              <w:jc w:val="center"/>
            </w:pPr>
            <w:r w:rsidRPr="00A81F88">
              <w:t>32</w:t>
            </w:r>
          </w:p>
        </w:tc>
        <w:tc>
          <w:tcPr>
            <w:tcW w:w="622" w:type="dxa"/>
            <w:noWrap/>
            <w:vAlign w:val="center"/>
            <w:hideMark/>
          </w:tcPr>
          <w:p w14:paraId="5DB3F0F0" w14:textId="77777777" w:rsidR="00BC30B1" w:rsidRPr="00A81F88" w:rsidRDefault="00BC30B1" w:rsidP="00AE2B71">
            <w:pPr>
              <w:jc w:val="center"/>
            </w:pPr>
            <w:r w:rsidRPr="00A81F88">
              <w:t>81</w:t>
            </w:r>
          </w:p>
        </w:tc>
        <w:tc>
          <w:tcPr>
            <w:tcW w:w="621" w:type="dxa"/>
            <w:noWrap/>
            <w:vAlign w:val="center"/>
            <w:hideMark/>
          </w:tcPr>
          <w:p w14:paraId="5B2F1F4C" w14:textId="77777777" w:rsidR="00BC30B1" w:rsidRPr="00A81F88" w:rsidRDefault="00BC30B1" w:rsidP="00AE2B71">
            <w:pPr>
              <w:jc w:val="center"/>
            </w:pPr>
            <w:r w:rsidRPr="00A81F88">
              <w:t>M</w:t>
            </w:r>
          </w:p>
        </w:tc>
        <w:tc>
          <w:tcPr>
            <w:tcW w:w="622" w:type="dxa"/>
            <w:noWrap/>
            <w:vAlign w:val="center"/>
            <w:hideMark/>
          </w:tcPr>
          <w:p w14:paraId="39D086F8" w14:textId="77777777" w:rsidR="00BC30B1" w:rsidRPr="00A81F88" w:rsidRDefault="00BC30B1" w:rsidP="00AE2B71">
            <w:pPr>
              <w:jc w:val="center"/>
            </w:pPr>
            <w:r w:rsidRPr="00A81F88">
              <w:t>4</w:t>
            </w:r>
          </w:p>
        </w:tc>
        <w:tc>
          <w:tcPr>
            <w:tcW w:w="623" w:type="dxa"/>
            <w:noWrap/>
            <w:vAlign w:val="center"/>
            <w:hideMark/>
          </w:tcPr>
          <w:p w14:paraId="0FD6A233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noWrap/>
            <w:vAlign w:val="center"/>
            <w:hideMark/>
          </w:tcPr>
          <w:p w14:paraId="38194AA8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noWrap/>
            <w:vAlign w:val="center"/>
            <w:hideMark/>
          </w:tcPr>
          <w:p w14:paraId="3D51D77D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noWrap/>
            <w:vAlign w:val="center"/>
            <w:hideMark/>
          </w:tcPr>
          <w:p w14:paraId="07C4A2B1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noWrap/>
            <w:vAlign w:val="center"/>
            <w:hideMark/>
          </w:tcPr>
          <w:p w14:paraId="1DA21055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084" w:type="dxa"/>
            <w:noWrap/>
            <w:vAlign w:val="center"/>
            <w:hideMark/>
          </w:tcPr>
          <w:p w14:paraId="6D5950E9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722" w:type="dxa"/>
            <w:noWrap/>
            <w:vAlign w:val="center"/>
            <w:hideMark/>
          </w:tcPr>
          <w:p w14:paraId="1681F827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99" w:type="dxa"/>
            <w:noWrap/>
            <w:vAlign w:val="center"/>
            <w:hideMark/>
          </w:tcPr>
          <w:p w14:paraId="1319AD3D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noWrap/>
            <w:vAlign w:val="center"/>
            <w:hideMark/>
          </w:tcPr>
          <w:p w14:paraId="5B17B20F" w14:textId="77777777" w:rsidR="00BC30B1" w:rsidRPr="00A81F88" w:rsidRDefault="00BC30B1" w:rsidP="00AE2B71">
            <w:pPr>
              <w:jc w:val="center"/>
            </w:pPr>
            <w:r w:rsidRPr="00A81F88">
              <w:t>R-CHOP+IT</w:t>
            </w:r>
          </w:p>
        </w:tc>
        <w:tc>
          <w:tcPr>
            <w:tcW w:w="797" w:type="dxa"/>
            <w:noWrap/>
            <w:vAlign w:val="center"/>
            <w:hideMark/>
          </w:tcPr>
          <w:p w14:paraId="3716CC6E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161" w:type="dxa"/>
            <w:vAlign w:val="center"/>
            <w:hideMark/>
          </w:tcPr>
          <w:p w14:paraId="00AD6FC8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</w:tr>
      <w:tr w:rsidR="00BC30B1" w:rsidRPr="00A81F88" w14:paraId="42185374" w14:textId="77777777" w:rsidTr="00BC30B1">
        <w:trPr>
          <w:trHeight w:val="80"/>
          <w:jc w:val="center"/>
        </w:trPr>
        <w:tc>
          <w:tcPr>
            <w:tcW w:w="795" w:type="dxa"/>
            <w:shd w:val="clear" w:color="auto" w:fill="EEECE1" w:themeFill="background2"/>
            <w:noWrap/>
            <w:vAlign w:val="center"/>
            <w:hideMark/>
          </w:tcPr>
          <w:p w14:paraId="328D14C9" w14:textId="77777777" w:rsidR="00BC30B1" w:rsidRPr="00A81F88" w:rsidRDefault="00BC30B1" w:rsidP="00AE2B71">
            <w:pPr>
              <w:jc w:val="center"/>
            </w:pPr>
            <w:r w:rsidRPr="00A81F88">
              <w:t>33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696332A1" w14:textId="77777777" w:rsidR="00BC30B1" w:rsidRPr="00A81F88" w:rsidRDefault="00BC30B1" w:rsidP="00AE2B71">
            <w:pPr>
              <w:jc w:val="center"/>
            </w:pPr>
            <w:r w:rsidRPr="00A81F88">
              <w:t>75</w:t>
            </w:r>
          </w:p>
        </w:tc>
        <w:tc>
          <w:tcPr>
            <w:tcW w:w="621" w:type="dxa"/>
            <w:shd w:val="clear" w:color="auto" w:fill="EEECE1" w:themeFill="background2"/>
            <w:noWrap/>
            <w:vAlign w:val="center"/>
            <w:hideMark/>
          </w:tcPr>
          <w:p w14:paraId="1D9A3740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shd w:val="clear" w:color="auto" w:fill="EEECE1" w:themeFill="background2"/>
            <w:noWrap/>
            <w:vAlign w:val="center"/>
            <w:hideMark/>
          </w:tcPr>
          <w:p w14:paraId="40464B7F" w14:textId="77777777" w:rsidR="00BC30B1" w:rsidRPr="00A81F88" w:rsidRDefault="00BC30B1" w:rsidP="00AE2B71">
            <w:pPr>
              <w:jc w:val="center"/>
            </w:pPr>
            <w:r w:rsidRPr="00A81F88">
              <w:t>2</w:t>
            </w:r>
          </w:p>
        </w:tc>
        <w:tc>
          <w:tcPr>
            <w:tcW w:w="623" w:type="dxa"/>
            <w:shd w:val="clear" w:color="auto" w:fill="EEECE1" w:themeFill="background2"/>
            <w:noWrap/>
            <w:vAlign w:val="center"/>
            <w:hideMark/>
          </w:tcPr>
          <w:p w14:paraId="63CB1848" w14:textId="77777777" w:rsidR="00BC30B1" w:rsidRPr="00A81F88" w:rsidRDefault="00BC30B1" w:rsidP="00AE2B71">
            <w:pPr>
              <w:jc w:val="center"/>
            </w:pPr>
            <w:r w:rsidRPr="00A81F88">
              <w:t>H</w:t>
            </w:r>
          </w:p>
        </w:tc>
        <w:tc>
          <w:tcPr>
            <w:tcW w:w="756" w:type="dxa"/>
            <w:shd w:val="clear" w:color="auto" w:fill="EEECE1" w:themeFill="background2"/>
            <w:noWrap/>
            <w:vAlign w:val="center"/>
            <w:hideMark/>
          </w:tcPr>
          <w:p w14:paraId="016F7780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08" w:type="dxa"/>
            <w:shd w:val="clear" w:color="auto" w:fill="EEECE1" w:themeFill="background2"/>
            <w:noWrap/>
            <w:vAlign w:val="center"/>
            <w:hideMark/>
          </w:tcPr>
          <w:p w14:paraId="2C4807D9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632" w:type="dxa"/>
            <w:shd w:val="clear" w:color="auto" w:fill="EEECE1" w:themeFill="background2"/>
            <w:noWrap/>
            <w:vAlign w:val="center"/>
            <w:hideMark/>
          </w:tcPr>
          <w:p w14:paraId="6261D8F6" w14:textId="77777777" w:rsidR="00BC30B1" w:rsidRPr="00A81F88" w:rsidRDefault="00BC30B1" w:rsidP="00AE2B71">
            <w:pPr>
              <w:jc w:val="center"/>
            </w:pPr>
            <w:proofErr w:type="spellStart"/>
            <w:r w:rsidRPr="00A81F88">
              <w:t>na</w:t>
            </w:r>
            <w:proofErr w:type="spellEnd"/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5ECD457F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084" w:type="dxa"/>
            <w:shd w:val="clear" w:color="auto" w:fill="EEECE1" w:themeFill="background2"/>
            <w:noWrap/>
            <w:vAlign w:val="center"/>
            <w:hideMark/>
          </w:tcPr>
          <w:p w14:paraId="03EFFF7E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shd w:val="clear" w:color="auto" w:fill="EEECE1" w:themeFill="background2"/>
            <w:noWrap/>
            <w:vAlign w:val="center"/>
            <w:hideMark/>
          </w:tcPr>
          <w:p w14:paraId="29293CE5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shd w:val="clear" w:color="auto" w:fill="EEECE1" w:themeFill="background2"/>
            <w:noWrap/>
            <w:vAlign w:val="center"/>
            <w:hideMark/>
          </w:tcPr>
          <w:p w14:paraId="2E11F8E8" w14:textId="77777777" w:rsidR="00BC30B1" w:rsidRPr="00A81F88" w:rsidRDefault="00BC30B1" w:rsidP="00AE2B71">
            <w:pPr>
              <w:jc w:val="center"/>
            </w:pPr>
            <w:r w:rsidRPr="00A81F88">
              <w:t>HPS</w:t>
            </w:r>
          </w:p>
        </w:tc>
        <w:tc>
          <w:tcPr>
            <w:tcW w:w="1990" w:type="dxa"/>
            <w:shd w:val="clear" w:color="auto" w:fill="EEECE1" w:themeFill="background2"/>
            <w:noWrap/>
            <w:vAlign w:val="center"/>
            <w:hideMark/>
          </w:tcPr>
          <w:p w14:paraId="02869C59" w14:textId="77777777" w:rsidR="00BC30B1" w:rsidRPr="00A81F88" w:rsidRDefault="00BC30B1" w:rsidP="00AE2B71">
            <w:pPr>
              <w:jc w:val="center"/>
            </w:pPr>
            <w:r w:rsidRPr="00A81F88">
              <w:t>R-CHOP+IT</w:t>
            </w:r>
          </w:p>
        </w:tc>
        <w:tc>
          <w:tcPr>
            <w:tcW w:w="797" w:type="dxa"/>
            <w:shd w:val="clear" w:color="auto" w:fill="EEECE1" w:themeFill="background2"/>
            <w:noWrap/>
            <w:vAlign w:val="center"/>
            <w:hideMark/>
          </w:tcPr>
          <w:p w14:paraId="0128C16D" w14:textId="77777777" w:rsidR="00BC30B1" w:rsidRPr="00A81F88" w:rsidRDefault="00BC30B1" w:rsidP="00AE2B71">
            <w:pPr>
              <w:jc w:val="center"/>
            </w:pPr>
            <w:r w:rsidRPr="00A81F88">
              <w:t>PR</w:t>
            </w:r>
          </w:p>
        </w:tc>
        <w:tc>
          <w:tcPr>
            <w:tcW w:w="1161" w:type="dxa"/>
            <w:shd w:val="clear" w:color="auto" w:fill="EEECE1" w:themeFill="background2"/>
            <w:noWrap/>
            <w:vAlign w:val="center"/>
            <w:hideMark/>
          </w:tcPr>
          <w:p w14:paraId="139123D5" w14:textId="77777777" w:rsidR="00BC30B1" w:rsidRPr="00A81F88" w:rsidRDefault="00BC30B1" w:rsidP="00AE2B71">
            <w:pPr>
              <w:jc w:val="center"/>
            </w:pPr>
            <w:r w:rsidRPr="00A81F88">
              <w:t>AWD</w:t>
            </w:r>
            <w:r w:rsidRPr="00A81F88">
              <w:br/>
            </w:r>
            <w:r w:rsidRPr="00A81F88">
              <w:lastRenderedPageBreak/>
              <w:t>4.8</w:t>
            </w:r>
          </w:p>
        </w:tc>
      </w:tr>
      <w:tr w:rsidR="00BC30B1" w:rsidRPr="00A81F88" w14:paraId="6D703E30" w14:textId="77777777" w:rsidTr="00BC30B1">
        <w:trPr>
          <w:trHeight w:val="359"/>
          <w:jc w:val="center"/>
        </w:trPr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464EE1" w14:textId="77777777" w:rsidR="00BC30B1" w:rsidRPr="00A81F88" w:rsidRDefault="00BC30B1" w:rsidP="00AE2B71">
            <w:pPr>
              <w:jc w:val="center"/>
            </w:pPr>
            <w:r w:rsidRPr="00A81F88">
              <w:lastRenderedPageBreak/>
              <w:t>34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4CF391" w14:textId="77777777" w:rsidR="00BC30B1" w:rsidRPr="00A81F88" w:rsidRDefault="00BC30B1" w:rsidP="00AE2B71">
            <w:pPr>
              <w:jc w:val="center"/>
            </w:pPr>
            <w:r w:rsidRPr="00A81F88">
              <w:t>5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28D5BF" w14:textId="77777777" w:rsidR="00BC30B1" w:rsidRPr="00A81F88" w:rsidRDefault="00BC30B1" w:rsidP="00AE2B71">
            <w:pPr>
              <w:jc w:val="center"/>
            </w:pPr>
            <w:r w:rsidRPr="00A81F88">
              <w:t>F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9CD295" w14:textId="77777777" w:rsidR="00BC30B1" w:rsidRPr="00A81F88" w:rsidRDefault="00BC30B1" w:rsidP="00AE2B71">
            <w:pPr>
              <w:jc w:val="center"/>
            </w:pPr>
            <w:r w:rsidRPr="00A81F88">
              <w:t>0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4781EF" w14:textId="77777777" w:rsidR="00BC30B1" w:rsidRPr="00A81F88" w:rsidRDefault="00BC30B1" w:rsidP="00AE2B71">
            <w:pPr>
              <w:jc w:val="center"/>
            </w:pPr>
            <w:r w:rsidRPr="00A81F88">
              <w:t>LI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508591" w14:textId="77777777" w:rsidR="00BC30B1" w:rsidRPr="00A81F88" w:rsidRDefault="00BC30B1" w:rsidP="00AE2B71">
            <w:pPr>
              <w:jc w:val="center"/>
            </w:pPr>
            <w:r w:rsidRPr="00A81F88">
              <w:t>+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20DA0D" w14:textId="77777777" w:rsidR="00BC30B1" w:rsidRPr="00A81F88" w:rsidRDefault="00AC1FF9" w:rsidP="00AE2B71">
            <w:pPr>
              <w:jc w:val="center"/>
            </w:pPr>
            <w:r w:rsidRPr="00A81F88">
              <w:t>－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59FE6A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81EC3E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50E828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E71415" w14:textId="77777777" w:rsidR="00BC30B1" w:rsidRPr="00A81F88" w:rsidRDefault="00BC30B1" w:rsidP="00AE2B71">
            <w:pPr>
              <w:jc w:val="center"/>
            </w:pPr>
            <w:r w:rsidRPr="00A81F88">
              <w:t>－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FA4364" w14:textId="77777777" w:rsidR="00BC30B1" w:rsidRPr="00A81F88" w:rsidRDefault="00BC30B1" w:rsidP="00AE2B71">
            <w:pPr>
              <w:jc w:val="center"/>
            </w:pPr>
            <w:r w:rsidRPr="00A81F88">
              <w:t>Classic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F84465" w14:textId="77777777" w:rsidR="00BC30B1" w:rsidRPr="00A81F88" w:rsidRDefault="00BC30B1" w:rsidP="00AE2B71">
            <w:pPr>
              <w:jc w:val="center"/>
            </w:pPr>
            <w:r w:rsidRPr="00A81F88">
              <w:t>R-CHOP+IT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64B447" w14:textId="77777777" w:rsidR="00BC30B1" w:rsidRPr="00A81F88" w:rsidRDefault="00BC30B1" w:rsidP="00AE2B71">
            <w:pPr>
              <w:jc w:val="center"/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  <w:hideMark/>
          </w:tcPr>
          <w:p w14:paraId="3964DC9D" w14:textId="77777777" w:rsidR="00BC30B1" w:rsidRPr="00A81F88" w:rsidRDefault="00BC30B1" w:rsidP="00AE2B71">
            <w:pPr>
              <w:jc w:val="center"/>
            </w:pPr>
            <w:r w:rsidRPr="00A81F88">
              <w:t>AWD</w:t>
            </w:r>
            <w:r w:rsidRPr="00A81F88">
              <w:br/>
              <w:t>4.4</w:t>
            </w:r>
          </w:p>
        </w:tc>
      </w:tr>
    </w:tbl>
    <w:p w14:paraId="060E9866" w14:textId="77777777" w:rsidR="00A81F88" w:rsidRDefault="00A81F88"/>
    <w:sectPr w:rsidR="00A81F88" w:rsidSect="00A81F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8CF4E6" w14:textId="77777777" w:rsidR="00B94F47" w:rsidRDefault="00B94F47" w:rsidP="00214C57">
      <w:pPr>
        <w:spacing w:after="0" w:line="240" w:lineRule="auto"/>
      </w:pPr>
      <w:r>
        <w:separator/>
      </w:r>
    </w:p>
  </w:endnote>
  <w:endnote w:type="continuationSeparator" w:id="0">
    <w:p w14:paraId="15EEE5BC" w14:textId="77777777" w:rsidR="00B94F47" w:rsidRDefault="00B94F47" w:rsidP="00214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7394B" w14:textId="77777777" w:rsidR="00B94F47" w:rsidRDefault="00B94F47" w:rsidP="00214C57">
      <w:pPr>
        <w:spacing w:after="0" w:line="240" w:lineRule="auto"/>
      </w:pPr>
      <w:r>
        <w:separator/>
      </w:r>
    </w:p>
  </w:footnote>
  <w:footnote w:type="continuationSeparator" w:id="0">
    <w:p w14:paraId="3C80AEB0" w14:textId="77777777" w:rsidR="00B94F47" w:rsidRDefault="00B94F47" w:rsidP="00214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F88"/>
    <w:rsid w:val="00214C57"/>
    <w:rsid w:val="002F43C9"/>
    <w:rsid w:val="0039505F"/>
    <w:rsid w:val="0045611C"/>
    <w:rsid w:val="006253A0"/>
    <w:rsid w:val="007A5A87"/>
    <w:rsid w:val="007F1AC4"/>
    <w:rsid w:val="008304D6"/>
    <w:rsid w:val="00A81F88"/>
    <w:rsid w:val="00AC1FF9"/>
    <w:rsid w:val="00AE2B71"/>
    <w:rsid w:val="00B94F47"/>
    <w:rsid w:val="00BC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76E2DF"/>
  <w15:docId w15:val="{BE66EE85-C47C-4952-8F63-211C00340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4C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14C57"/>
  </w:style>
  <w:style w:type="paragraph" w:styleId="a6">
    <w:name w:val="footer"/>
    <w:basedOn w:val="a"/>
    <w:link w:val="a7"/>
    <w:uiPriority w:val="99"/>
    <w:unhideWhenUsed/>
    <w:rsid w:val="00214C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14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6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B81940-A734-4F4E-B7AA-8287161B2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3</Pages>
  <Words>28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  Sato</dc:creator>
  <cp:lastModifiedBy>Sato Akira</cp:lastModifiedBy>
  <cp:revision>8</cp:revision>
  <cp:lastPrinted>2020-02-27T23:00:00Z</cp:lastPrinted>
  <dcterms:created xsi:type="dcterms:W3CDTF">2019-04-16T22:13:00Z</dcterms:created>
  <dcterms:modified xsi:type="dcterms:W3CDTF">2020-02-28T06:46:00Z</dcterms:modified>
</cp:coreProperties>
</file>